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06FF1" w14:textId="45BCC366" w:rsidR="00D4505F" w:rsidRPr="009C7DDC" w:rsidRDefault="00D62BF0" w:rsidP="00D4505F">
      <w:pPr>
        <w:pStyle w:val="MDPI21heading1"/>
        <w:spacing w:line="480" w:lineRule="auto"/>
        <w:rPr>
          <w:rFonts w:ascii="Times New Roman" w:hAnsi="Times New Roman"/>
          <w:sz w:val="24"/>
          <w:szCs w:val="24"/>
        </w:rPr>
      </w:pPr>
      <w:r>
        <w:rPr>
          <w:rFonts w:ascii="Times New Roman" w:hAnsi="Times New Roman"/>
          <w:sz w:val="24"/>
          <w:szCs w:val="24"/>
        </w:rPr>
        <w:t>Appendix</w:t>
      </w:r>
    </w:p>
    <w:p w14:paraId="45F33902" w14:textId="6ED701EB" w:rsidR="00D4505F" w:rsidRPr="009C7DDC" w:rsidRDefault="00D4505F" w:rsidP="00D4505F">
      <w:pPr>
        <w:pStyle w:val="MDPI31text"/>
        <w:spacing w:line="480" w:lineRule="auto"/>
        <w:rPr>
          <w:rFonts w:ascii="Times New Roman" w:hAnsi="Times New Roman"/>
          <w:sz w:val="24"/>
          <w:szCs w:val="24"/>
        </w:rPr>
      </w:pPr>
      <w:r w:rsidRPr="009C7DDC">
        <w:rPr>
          <w:rFonts w:ascii="Times New Roman" w:hAnsi="Times New Roman"/>
          <w:sz w:val="24"/>
          <w:szCs w:val="24"/>
        </w:rPr>
        <w:t xml:space="preserve">We investigated the </w:t>
      </w:r>
      <w:r w:rsidR="00D62BF0">
        <w:rPr>
          <w:rFonts w:ascii="Times New Roman" w:hAnsi="Times New Roman"/>
          <w:sz w:val="24"/>
          <w:szCs w:val="24"/>
        </w:rPr>
        <w:t xml:space="preserve">frequency </w:t>
      </w:r>
      <w:r w:rsidRPr="009C7DDC">
        <w:rPr>
          <w:rFonts w:ascii="Times New Roman" w:hAnsi="Times New Roman"/>
          <w:sz w:val="24"/>
          <w:szCs w:val="24"/>
        </w:rPr>
        <w:t>of mutations in 160 cancer-</w:t>
      </w:r>
      <w:r w:rsidR="00F04CB7">
        <w:rPr>
          <w:rFonts w:ascii="Times New Roman" w:hAnsi="Times New Roman"/>
          <w:sz w:val="24"/>
          <w:szCs w:val="24"/>
        </w:rPr>
        <w:t>related genes in the prostate</w:t>
      </w:r>
      <w:r w:rsidRPr="009C7DDC">
        <w:rPr>
          <w:rFonts w:ascii="Times New Roman" w:hAnsi="Times New Roman"/>
          <w:sz w:val="24"/>
          <w:szCs w:val="24"/>
        </w:rPr>
        <w:t xml:space="preserve"> tumor</w:t>
      </w:r>
      <w:r w:rsidR="00D62BF0">
        <w:rPr>
          <w:rFonts w:ascii="Times New Roman" w:hAnsi="Times New Roman"/>
          <w:sz w:val="24"/>
          <w:szCs w:val="24"/>
        </w:rPr>
        <w:t xml:space="preserve"> specimen</w:t>
      </w:r>
      <w:r w:rsidRPr="009C7DDC">
        <w:rPr>
          <w:rFonts w:ascii="Times New Roman" w:hAnsi="Times New Roman"/>
          <w:sz w:val="24"/>
          <w:szCs w:val="24"/>
        </w:rPr>
        <w:t>. Sections</w:t>
      </w:r>
      <w:r w:rsidR="00D62BF0" w:rsidRPr="009C7DDC">
        <w:rPr>
          <w:rFonts w:ascii="Times New Roman" w:hAnsi="Times New Roman"/>
          <w:sz w:val="24"/>
          <w:szCs w:val="24"/>
        </w:rPr>
        <w:t xml:space="preserve"> (10 µm) </w:t>
      </w:r>
      <w:r w:rsidRPr="009C7DDC">
        <w:rPr>
          <w:rFonts w:ascii="Times New Roman" w:hAnsi="Times New Roman"/>
          <w:sz w:val="24"/>
          <w:szCs w:val="24"/>
        </w:rPr>
        <w:t>were dissected to provide &gt;</w:t>
      </w:r>
      <w:r>
        <w:rPr>
          <w:rFonts w:ascii="Times New Roman" w:hAnsi="Times New Roman"/>
          <w:sz w:val="24"/>
          <w:szCs w:val="24"/>
        </w:rPr>
        <w:t xml:space="preserve"> </w:t>
      </w:r>
      <w:r w:rsidRPr="009C7DDC">
        <w:rPr>
          <w:rFonts w:ascii="Times New Roman" w:hAnsi="Times New Roman"/>
          <w:sz w:val="24"/>
          <w:szCs w:val="24"/>
        </w:rPr>
        <w:t>20% tumor cells in the specimens and to minimize the presence of necrosis. G</w:t>
      </w:r>
      <w:r>
        <w:rPr>
          <w:rFonts w:ascii="Times New Roman" w:hAnsi="Times New Roman"/>
          <w:sz w:val="24"/>
          <w:szCs w:val="24"/>
        </w:rPr>
        <w:t>e</w:t>
      </w:r>
      <w:r w:rsidRPr="009C7DDC">
        <w:rPr>
          <w:rFonts w:ascii="Times New Roman" w:hAnsi="Times New Roman"/>
          <w:sz w:val="24"/>
          <w:szCs w:val="24"/>
        </w:rPr>
        <w:t xml:space="preserve">nomic testing was performed on a </w:t>
      </w:r>
      <w:proofErr w:type="spellStart"/>
      <w:r w:rsidRPr="009C7DDC">
        <w:rPr>
          <w:rFonts w:ascii="Times New Roman" w:hAnsi="Times New Roman"/>
          <w:sz w:val="24"/>
          <w:szCs w:val="24"/>
        </w:rPr>
        <w:t>PleSSision</w:t>
      </w:r>
      <w:proofErr w:type="spellEnd"/>
      <w:r w:rsidR="00F04CB7">
        <w:rPr>
          <w:rFonts w:ascii="Times New Roman" w:hAnsi="Times New Roman"/>
          <w:sz w:val="24"/>
          <w:szCs w:val="24"/>
        </w:rPr>
        <w:t>-Rapid</w:t>
      </w:r>
      <w:r w:rsidRPr="009C7DDC">
        <w:rPr>
          <w:rFonts w:ascii="Times New Roman" w:hAnsi="Times New Roman"/>
          <w:sz w:val="24"/>
          <w:szCs w:val="24"/>
        </w:rPr>
        <w:t xml:space="preserve"> internal clinical sequencing apparatus, which is used for all genome sequencing-related analyses in our </w:t>
      </w:r>
      <w:r w:rsidR="00D62BF0">
        <w:rPr>
          <w:rFonts w:ascii="Times New Roman" w:hAnsi="Times New Roman"/>
          <w:sz w:val="24"/>
          <w:szCs w:val="24"/>
        </w:rPr>
        <w:t>institution</w:t>
      </w:r>
      <w:r w:rsidRPr="009C7DDC">
        <w:rPr>
          <w:rFonts w:ascii="Times New Roman" w:hAnsi="Times New Roman"/>
          <w:sz w:val="24"/>
          <w:szCs w:val="24"/>
        </w:rPr>
        <w:t xml:space="preserve"> (Keio University Hospital). This apparatus was used to extract genomic DNA from tumor samples and peripheral blood mononuclear cells extracted from cancer patients, following the provision of consent to receive comprehensive genomic testing.</w:t>
      </w:r>
      <w:r>
        <w:rPr>
          <w:rFonts w:ascii="Times New Roman" w:hAnsi="Times New Roman"/>
          <w:sz w:val="24"/>
          <w:szCs w:val="24"/>
        </w:rPr>
        <w:t xml:space="preserve"> </w:t>
      </w:r>
      <w:r w:rsidRPr="009C7DDC">
        <w:rPr>
          <w:rFonts w:ascii="Times New Roman" w:hAnsi="Times New Roman"/>
          <w:sz w:val="24"/>
          <w:szCs w:val="24"/>
        </w:rPr>
        <w:t>This study was conducted in accordance with the Declaration of Helsinki and Title 45, U.S. Code of Federal Regulations, Part 46, Protection of Human Subjects, effective December 13, 2001.</w:t>
      </w:r>
    </w:p>
    <w:p w14:paraId="1EDECE02" w14:textId="77777777" w:rsidR="00D81165" w:rsidRPr="00D4505F" w:rsidRDefault="00D4505F" w:rsidP="00D4505F">
      <w:pPr>
        <w:pStyle w:val="MDPI31text"/>
        <w:spacing w:line="480" w:lineRule="auto"/>
        <w:rPr>
          <w:rFonts w:ascii="Times New Roman" w:hAnsi="Times New Roman"/>
          <w:sz w:val="24"/>
          <w:szCs w:val="24"/>
        </w:rPr>
      </w:pPr>
      <w:r w:rsidRPr="009C7DDC">
        <w:rPr>
          <w:rFonts w:ascii="Times New Roman" w:hAnsi="Times New Roman"/>
          <w:sz w:val="24"/>
          <w:szCs w:val="24"/>
        </w:rPr>
        <w:t>DNA quality was checked by calculating the DN</w:t>
      </w:r>
      <w:r w:rsidRPr="009C7DDC">
        <w:rPr>
          <w:rFonts w:ascii="Times New Roman" w:hAnsi="Times New Roman"/>
          <w:caps/>
          <w:sz w:val="24"/>
          <w:szCs w:val="24"/>
        </w:rPr>
        <w:t xml:space="preserve">A </w:t>
      </w:r>
      <w:r w:rsidRPr="009C7DDC">
        <w:rPr>
          <w:rFonts w:ascii="Times New Roman" w:hAnsi="Times New Roman"/>
          <w:sz w:val="24"/>
          <w:szCs w:val="24"/>
        </w:rPr>
        <w:t xml:space="preserve">integrity number (DIN) using an Agilent 2000 </w:t>
      </w:r>
      <w:proofErr w:type="spellStart"/>
      <w:r w:rsidRPr="009C7DDC">
        <w:rPr>
          <w:rFonts w:ascii="Times New Roman" w:hAnsi="Times New Roman"/>
          <w:sz w:val="24"/>
          <w:szCs w:val="24"/>
        </w:rPr>
        <w:t>TapeStation</w:t>
      </w:r>
      <w:proofErr w:type="spellEnd"/>
      <w:r w:rsidRPr="009C7DDC">
        <w:rPr>
          <w:rFonts w:ascii="Times New Roman" w:hAnsi="Times New Roman"/>
          <w:sz w:val="24"/>
          <w:szCs w:val="24"/>
        </w:rPr>
        <w:t xml:space="preserve"> (Agilent Technologies, </w:t>
      </w:r>
      <w:proofErr w:type="spellStart"/>
      <w:r w:rsidRPr="009C7DDC">
        <w:rPr>
          <w:rFonts w:ascii="Times New Roman" w:hAnsi="Times New Roman"/>
          <w:sz w:val="24"/>
          <w:szCs w:val="24"/>
        </w:rPr>
        <w:t>Waldbronn</w:t>
      </w:r>
      <w:proofErr w:type="spellEnd"/>
      <w:r w:rsidRPr="009C7DDC">
        <w:rPr>
          <w:rFonts w:ascii="Times New Roman" w:hAnsi="Times New Roman"/>
          <w:sz w:val="24"/>
          <w:szCs w:val="24"/>
        </w:rPr>
        <w:t xml:space="preserve">, Germany) prior to conducting targeted amplicon exome sequencing of the 160 genes implicated in cancer using the Illumina </w:t>
      </w:r>
      <w:proofErr w:type="spellStart"/>
      <w:r w:rsidRPr="009C7DDC">
        <w:rPr>
          <w:rFonts w:ascii="Times New Roman" w:hAnsi="Times New Roman"/>
          <w:sz w:val="24"/>
          <w:szCs w:val="24"/>
        </w:rPr>
        <w:t>MiSeq</w:t>
      </w:r>
      <w:proofErr w:type="spellEnd"/>
      <w:r w:rsidRPr="009C7DDC">
        <w:rPr>
          <w:rFonts w:ascii="Times New Roman" w:hAnsi="Times New Roman"/>
          <w:sz w:val="24"/>
          <w:szCs w:val="24"/>
        </w:rPr>
        <w:t xml:space="preserve"> sequencing platform (Illumina, San Diego, CA). The 160 genes examined are listed in Supplementary Table S1. The smallest quantity of DNA had a DIN greater than 3.1. Sequencing data were entered into the </w:t>
      </w:r>
      <w:proofErr w:type="spellStart"/>
      <w:r w:rsidRPr="009C7DDC">
        <w:rPr>
          <w:rFonts w:ascii="Times New Roman" w:hAnsi="Times New Roman"/>
          <w:sz w:val="24"/>
          <w:szCs w:val="24"/>
        </w:rPr>
        <w:t>GenomeJack</w:t>
      </w:r>
      <w:proofErr w:type="spellEnd"/>
      <w:r w:rsidRPr="009C7DDC">
        <w:rPr>
          <w:rFonts w:ascii="Times New Roman" w:hAnsi="Times New Roman"/>
          <w:sz w:val="24"/>
          <w:szCs w:val="24"/>
        </w:rPr>
        <w:t xml:space="preserve"> bioinformatics pipeline (Mitsubishi Space Software, Tokyo, Japan) for analysis. Cancer-specific changes in somatic genes, including SNVs, insertions/deletions, and copy number variations were detected and used to determine the TMB. </w:t>
      </w:r>
    </w:p>
    <w:sectPr w:rsidR="00D81165" w:rsidRPr="00D4505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52DE8" w14:textId="77777777" w:rsidR="006D706E" w:rsidRDefault="006D706E" w:rsidP="001E44D6">
      <w:r>
        <w:separator/>
      </w:r>
    </w:p>
  </w:endnote>
  <w:endnote w:type="continuationSeparator" w:id="0">
    <w:p w14:paraId="5FC2D8C9" w14:textId="77777777" w:rsidR="006D706E" w:rsidRDefault="006D706E" w:rsidP="001E4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26824" w14:textId="77777777" w:rsidR="006D706E" w:rsidRDefault="006D706E" w:rsidP="001E44D6">
      <w:r>
        <w:separator/>
      </w:r>
    </w:p>
  </w:footnote>
  <w:footnote w:type="continuationSeparator" w:id="0">
    <w:p w14:paraId="2629D9E4" w14:textId="77777777" w:rsidR="006D706E" w:rsidRDefault="006D706E" w:rsidP="001E44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505F"/>
    <w:rsid w:val="00000ACE"/>
    <w:rsid w:val="0000276E"/>
    <w:rsid w:val="0000407A"/>
    <w:rsid w:val="00004CBD"/>
    <w:rsid w:val="00013574"/>
    <w:rsid w:val="00014CE5"/>
    <w:rsid w:val="00015ADA"/>
    <w:rsid w:val="00016571"/>
    <w:rsid w:val="0002038A"/>
    <w:rsid w:val="000215A7"/>
    <w:rsid w:val="00021727"/>
    <w:rsid w:val="000228B6"/>
    <w:rsid w:val="00024A0A"/>
    <w:rsid w:val="00024B1B"/>
    <w:rsid w:val="000274E2"/>
    <w:rsid w:val="00027C0E"/>
    <w:rsid w:val="00030B56"/>
    <w:rsid w:val="0003109C"/>
    <w:rsid w:val="00031CF0"/>
    <w:rsid w:val="00033869"/>
    <w:rsid w:val="00033D25"/>
    <w:rsid w:val="0003453C"/>
    <w:rsid w:val="0003792A"/>
    <w:rsid w:val="00037D12"/>
    <w:rsid w:val="0004132C"/>
    <w:rsid w:val="00041FCA"/>
    <w:rsid w:val="0004275B"/>
    <w:rsid w:val="000449F6"/>
    <w:rsid w:val="00044C1A"/>
    <w:rsid w:val="000450F4"/>
    <w:rsid w:val="00045AE9"/>
    <w:rsid w:val="00047566"/>
    <w:rsid w:val="000529EA"/>
    <w:rsid w:val="00053180"/>
    <w:rsid w:val="00053CBB"/>
    <w:rsid w:val="00054D77"/>
    <w:rsid w:val="000557E4"/>
    <w:rsid w:val="00055C76"/>
    <w:rsid w:val="00055D17"/>
    <w:rsid w:val="00056D0C"/>
    <w:rsid w:val="000570B9"/>
    <w:rsid w:val="000571DE"/>
    <w:rsid w:val="00057D77"/>
    <w:rsid w:val="00060079"/>
    <w:rsid w:val="00060158"/>
    <w:rsid w:val="0006137E"/>
    <w:rsid w:val="00061DC6"/>
    <w:rsid w:val="000642B9"/>
    <w:rsid w:val="0006492A"/>
    <w:rsid w:val="00065676"/>
    <w:rsid w:val="00065A07"/>
    <w:rsid w:val="000662E4"/>
    <w:rsid w:val="00067365"/>
    <w:rsid w:val="00072B53"/>
    <w:rsid w:val="00074202"/>
    <w:rsid w:val="00074701"/>
    <w:rsid w:val="00075A6F"/>
    <w:rsid w:val="00076312"/>
    <w:rsid w:val="00081036"/>
    <w:rsid w:val="00082045"/>
    <w:rsid w:val="00082FD4"/>
    <w:rsid w:val="00083AB7"/>
    <w:rsid w:val="0008451F"/>
    <w:rsid w:val="00085954"/>
    <w:rsid w:val="00085A45"/>
    <w:rsid w:val="00085BC5"/>
    <w:rsid w:val="00087538"/>
    <w:rsid w:val="0008770C"/>
    <w:rsid w:val="00090DF6"/>
    <w:rsid w:val="00092B55"/>
    <w:rsid w:val="0009369C"/>
    <w:rsid w:val="00094E3D"/>
    <w:rsid w:val="000A0A44"/>
    <w:rsid w:val="000A0D7F"/>
    <w:rsid w:val="000A2EEA"/>
    <w:rsid w:val="000A38BE"/>
    <w:rsid w:val="000A4405"/>
    <w:rsid w:val="000B34DB"/>
    <w:rsid w:val="000B3D7C"/>
    <w:rsid w:val="000B4892"/>
    <w:rsid w:val="000B52A1"/>
    <w:rsid w:val="000B765F"/>
    <w:rsid w:val="000B7FF2"/>
    <w:rsid w:val="000C0E9E"/>
    <w:rsid w:val="000C28B7"/>
    <w:rsid w:val="000C3207"/>
    <w:rsid w:val="000C4280"/>
    <w:rsid w:val="000C4EA9"/>
    <w:rsid w:val="000C4F60"/>
    <w:rsid w:val="000C6C3B"/>
    <w:rsid w:val="000C74C3"/>
    <w:rsid w:val="000D4064"/>
    <w:rsid w:val="000D4E62"/>
    <w:rsid w:val="000D4F2D"/>
    <w:rsid w:val="000D6C1D"/>
    <w:rsid w:val="000D7005"/>
    <w:rsid w:val="000D75B1"/>
    <w:rsid w:val="000E0560"/>
    <w:rsid w:val="000E0660"/>
    <w:rsid w:val="000E16A7"/>
    <w:rsid w:val="000E1A4F"/>
    <w:rsid w:val="000E1BFF"/>
    <w:rsid w:val="000E286E"/>
    <w:rsid w:val="000E2CFF"/>
    <w:rsid w:val="000E57B9"/>
    <w:rsid w:val="000E7BD8"/>
    <w:rsid w:val="000F09AF"/>
    <w:rsid w:val="000F0F70"/>
    <w:rsid w:val="000F182B"/>
    <w:rsid w:val="000F20E3"/>
    <w:rsid w:val="000F371E"/>
    <w:rsid w:val="000F4046"/>
    <w:rsid w:val="000F45BB"/>
    <w:rsid w:val="000F6103"/>
    <w:rsid w:val="00101096"/>
    <w:rsid w:val="001019F0"/>
    <w:rsid w:val="001020F0"/>
    <w:rsid w:val="00102DB7"/>
    <w:rsid w:val="00103870"/>
    <w:rsid w:val="00104C72"/>
    <w:rsid w:val="00106012"/>
    <w:rsid w:val="001118FE"/>
    <w:rsid w:val="00112E64"/>
    <w:rsid w:val="00112E7F"/>
    <w:rsid w:val="001140E5"/>
    <w:rsid w:val="0011449A"/>
    <w:rsid w:val="001159D6"/>
    <w:rsid w:val="00116023"/>
    <w:rsid w:val="001178F3"/>
    <w:rsid w:val="001202C8"/>
    <w:rsid w:val="00124CF5"/>
    <w:rsid w:val="00125364"/>
    <w:rsid w:val="00125B53"/>
    <w:rsid w:val="001269F7"/>
    <w:rsid w:val="00131F2E"/>
    <w:rsid w:val="00132E30"/>
    <w:rsid w:val="00132F4A"/>
    <w:rsid w:val="0013445F"/>
    <w:rsid w:val="001363E2"/>
    <w:rsid w:val="00136519"/>
    <w:rsid w:val="00137AD5"/>
    <w:rsid w:val="00141C2D"/>
    <w:rsid w:val="00142A56"/>
    <w:rsid w:val="0014349F"/>
    <w:rsid w:val="0014487E"/>
    <w:rsid w:val="001454E1"/>
    <w:rsid w:val="00145562"/>
    <w:rsid w:val="00145566"/>
    <w:rsid w:val="00147E5F"/>
    <w:rsid w:val="00151093"/>
    <w:rsid w:val="00151321"/>
    <w:rsid w:val="00151C56"/>
    <w:rsid w:val="00153802"/>
    <w:rsid w:val="00161980"/>
    <w:rsid w:val="0016248A"/>
    <w:rsid w:val="00166661"/>
    <w:rsid w:val="00166DC2"/>
    <w:rsid w:val="00170556"/>
    <w:rsid w:val="00170FBB"/>
    <w:rsid w:val="001713E5"/>
    <w:rsid w:val="00171CE3"/>
    <w:rsid w:val="001725A2"/>
    <w:rsid w:val="001748D4"/>
    <w:rsid w:val="0017527C"/>
    <w:rsid w:val="00176EE8"/>
    <w:rsid w:val="00177190"/>
    <w:rsid w:val="00177B8E"/>
    <w:rsid w:val="00177C86"/>
    <w:rsid w:val="001818D6"/>
    <w:rsid w:val="00181D42"/>
    <w:rsid w:val="001841C2"/>
    <w:rsid w:val="001866CC"/>
    <w:rsid w:val="00194ACA"/>
    <w:rsid w:val="00194AF0"/>
    <w:rsid w:val="00197956"/>
    <w:rsid w:val="001A0459"/>
    <w:rsid w:val="001A0AA0"/>
    <w:rsid w:val="001A0D59"/>
    <w:rsid w:val="001A12CD"/>
    <w:rsid w:val="001A13D5"/>
    <w:rsid w:val="001A1A8D"/>
    <w:rsid w:val="001A1D8D"/>
    <w:rsid w:val="001A1EF0"/>
    <w:rsid w:val="001A2FA0"/>
    <w:rsid w:val="001A3228"/>
    <w:rsid w:val="001A5C3C"/>
    <w:rsid w:val="001B42E7"/>
    <w:rsid w:val="001C1799"/>
    <w:rsid w:val="001C253D"/>
    <w:rsid w:val="001C4F65"/>
    <w:rsid w:val="001C4FC0"/>
    <w:rsid w:val="001C57E7"/>
    <w:rsid w:val="001C5B96"/>
    <w:rsid w:val="001C5C9F"/>
    <w:rsid w:val="001C7646"/>
    <w:rsid w:val="001C76A5"/>
    <w:rsid w:val="001C7C37"/>
    <w:rsid w:val="001C7E54"/>
    <w:rsid w:val="001D10B5"/>
    <w:rsid w:val="001D198D"/>
    <w:rsid w:val="001D3AC0"/>
    <w:rsid w:val="001D620F"/>
    <w:rsid w:val="001D6EDE"/>
    <w:rsid w:val="001D7AAF"/>
    <w:rsid w:val="001E0A4F"/>
    <w:rsid w:val="001E10A7"/>
    <w:rsid w:val="001E116D"/>
    <w:rsid w:val="001E1BA2"/>
    <w:rsid w:val="001E3234"/>
    <w:rsid w:val="001E4249"/>
    <w:rsid w:val="001E44D6"/>
    <w:rsid w:val="001E499B"/>
    <w:rsid w:val="001E76E5"/>
    <w:rsid w:val="001F08F3"/>
    <w:rsid w:val="001F23A2"/>
    <w:rsid w:val="001F27DD"/>
    <w:rsid w:val="001F3423"/>
    <w:rsid w:val="001F4FAB"/>
    <w:rsid w:val="001F558E"/>
    <w:rsid w:val="002004AE"/>
    <w:rsid w:val="002031AA"/>
    <w:rsid w:val="0020445F"/>
    <w:rsid w:val="00204B15"/>
    <w:rsid w:val="00206B5B"/>
    <w:rsid w:val="00207CD3"/>
    <w:rsid w:val="002101E3"/>
    <w:rsid w:val="00211A2D"/>
    <w:rsid w:val="002126DA"/>
    <w:rsid w:val="00213246"/>
    <w:rsid w:val="002132B9"/>
    <w:rsid w:val="002178C4"/>
    <w:rsid w:val="00217C0C"/>
    <w:rsid w:val="00217D40"/>
    <w:rsid w:val="002201EC"/>
    <w:rsid w:val="00223E2A"/>
    <w:rsid w:val="00223E7A"/>
    <w:rsid w:val="002243BE"/>
    <w:rsid w:val="00224C18"/>
    <w:rsid w:val="0022514F"/>
    <w:rsid w:val="002262B7"/>
    <w:rsid w:val="00230B1C"/>
    <w:rsid w:val="00231799"/>
    <w:rsid w:val="002328A2"/>
    <w:rsid w:val="00240043"/>
    <w:rsid w:val="002412A5"/>
    <w:rsid w:val="00242A47"/>
    <w:rsid w:val="00242F03"/>
    <w:rsid w:val="00242F23"/>
    <w:rsid w:val="00245A2F"/>
    <w:rsid w:val="00245FBC"/>
    <w:rsid w:val="002467CA"/>
    <w:rsid w:val="002479A2"/>
    <w:rsid w:val="002510BB"/>
    <w:rsid w:val="00251250"/>
    <w:rsid w:val="00251F20"/>
    <w:rsid w:val="00254A6E"/>
    <w:rsid w:val="00254C5E"/>
    <w:rsid w:val="00255163"/>
    <w:rsid w:val="00255FB9"/>
    <w:rsid w:val="0025796E"/>
    <w:rsid w:val="00260A9B"/>
    <w:rsid w:val="002611DB"/>
    <w:rsid w:val="002613E4"/>
    <w:rsid w:val="00264B41"/>
    <w:rsid w:val="0026648D"/>
    <w:rsid w:val="00266581"/>
    <w:rsid w:val="00266BA4"/>
    <w:rsid w:val="00270ED4"/>
    <w:rsid w:val="00271154"/>
    <w:rsid w:val="002716F5"/>
    <w:rsid w:val="00271CA7"/>
    <w:rsid w:val="002722DE"/>
    <w:rsid w:val="0027241A"/>
    <w:rsid w:val="00272A9E"/>
    <w:rsid w:val="00272CE8"/>
    <w:rsid w:val="00272E44"/>
    <w:rsid w:val="00274413"/>
    <w:rsid w:val="00275998"/>
    <w:rsid w:val="00276BA3"/>
    <w:rsid w:val="0027775B"/>
    <w:rsid w:val="002839E2"/>
    <w:rsid w:val="002849CA"/>
    <w:rsid w:val="00284E7F"/>
    <w:rsid w:val="00285E01"/>
    <w:rsid w:val="00285F66"/>
    <w:rsid w:val="00286079"/>
    <w:rsid w:val="00290259"/>
    <w:rsid w:val="00295168"/>
    <w:rsid w:val="00295F6F"/>
    <w:rsid w:val="002963A3"/>
    <w:rsid w:val="002967D9"/>
    <w:rsid w:val="00296976"/>
    <w:rsid w:val="002A01E4"/>
    <w:rsid w:val="002A0358"/>
    <w:rsid w:val="002A1BD5"/>
    <w:rsid w:val="002A4549"/>
    <w:rsid w:val="002A5938"/>
    <w:rsid w:val="002A7AA1"/>
    <w:rsid w:val="002B36EA"/>
    <w:rsid w:val="002B3A58"/>
    <w:rsid w:val="002B5184"/>
    <w:rsid w:val="002B638D"/>
    <w:rsid w:val="002B6A41"/>
    <w:rsid w:val="002C11B0"/>
    <w:rsid w:val="002C3DCA"/>
    <w:rsid w:val="002C3F12"/>
    <w:rsid w:val="002C5C1F"/>
    <w:rsid w:val="002C6CD1"/>
    <w:rsid w:val="002D0AE1"/>
    <w:rsid w:val="002D18B4"/>
    <w:rsid w:val="002D347E"/>
    <w:rsid w:val="002D51A5"/>
    <w:rsid w:val="002D5E86"/>
    <w:rsid w:val="002E0F91"/>
    <w:rsid w:val="002E11A1"/>
    <w:rsid w:val="002E170E"/>
    <w:rsid w:val="002E1D54"/>
    <w:rsid w:val="002E20AA"/>
    <w:rsid w:val="002E36C9"/>
    <w:rsid w:val="002E39FC"/>
    <w:rsid w:val="002E477D"/>
    <w:rsid w:val="002E4A6A"/>
    <w:rsid w:val="002E5820"/>
    <w:rsid w:val="002E689F"/>
    <w:rsid w:val="002F2925"/>
    <w:rsid w:val="002F3468"/>
    <w:rsid w:val="002F48FF"/>
    <w:rsid w:val="002F56EC"/>
    <w:rsid w:val="002F751D"/>
    <w:rsid w:val="00300002"/>
    <w:rsid w:val="003001DF"/>
    <w:rsid w:val="00301913"/>
    <w:rsid w:val="003030E0"/>
    <w:rsid w:val="0030417C"/>
    <w:rsid w:val="00305184"/>
    <w:rsid w:val="00305773"/>
    <w:rsid w:val="00305DB7"/>
    <w:rsid w:val="0030663C"/>
    <w:rsid w:val="00306DC4"/>
    <w:rsid w:val="00310B6A"/>
    <w:rsid w:val="00310C00"/>
    <w:rsid w:val="00312200"/>
    <w:rsid w:val="0031329C"/>
    <w:rsid w:val="003132B3"/>
    <w:rsid w:val="003133D0"/>
    <w:rsid w:val="00314600"/>
    <w:rsid w:val="003170BD"/>
    <w:rsid w:val="003179F7"/>
    <w:rsid w:val="0032105A"/>
    <w:rsid w:val="00322696"/>
    <w:rsid w:val="00323BC4"/>
    <w:rsid w:val="0032475A"/>
    <w:rsid w:val="00324F85"/>
    <w:rsid w:val="00325787"/>
    <w:rsid w:val="003260EA"/>
    <w:rsid w:val="00327FA5"/>
    <w:rsid w:val="003327D7"/>
    <w:rsid w:val="00332B4F"/>
    <w:rsid w:val="003362DE"/>
    <w:rsid w:val="0033678A"/>
    <w:rsid w:val="00340A24"/>
    <w:rsid w:val="00341772"/>
    <w:rsid w:val="00344834"/>
    <w:rsid w:val="00344A23"/>
    <w:rsid w:val="00346EC9"/>
    <w:rsid w:val="003472BC"/>
    <w:rsid w:val="00347352"/>
    <w:rsid w:val="003478AE"/>
    <w:rsid w:val="00347E15"/>
    <w:rsid w:val="003503C5"/>
    <w:rsid w:val="00351297"/>
    <w:rsid w:val="00354194"/>
    <w:rsid w:val="00356924"/>
    <w:rsid w:val="00356989"/>
    <w:rsid w:val="00357B12"/>
    <w:rsid w:val="00361FE2"/>
    <w:rsid w:val="00362524"/>
    <w:rsid w:val="003631DC"/>
    <w:rsid w:val="0036330C"/>
    <w:rsid w:val="00365BEE"/>
    <w:rsid w:val="00366D41"/>
    <w:rsid w:val="00371A99"/>
    <w:rsid w:val="00374230"/>
    <w:rsid w:val="003743DD"/>
    <w:rsid w:val="00374B04"/>
    <w:rsid w:val="003760B1"/>
    <w:rsid w:val="00381CCA"/>
    <w:rsid w:val="0038200D"/>
    <w:rsid w:val="003826C5"/>
    <w:rsid w:val="00383292"/>
    <w:rsid w:val="003848BC"/>
    <w:rsid w:val="00384AC2"/>
    <w:rsid w:val="003859E2"/>
    <w:rsid w:val="00385A5C"/>
    <w:rsid w:val="003866BF"/>
    <w:rsid w:val="00386B6E"/>
    <w:rsid w:val="003871A2"/>
    <w:rsid w:val="00387215"/>
    <w:rsid w:val="00387280"/>
    <w:rsid w:val="00387E29"/>
    <w:rsid w:val="0039127C"/>
    <w:rsid w:val="00392D44"/>
    <w:rsid w:val="003946C5"/>
    <w:rsid w:val="003955CF"/>
    <w:rsid w:val="00395E88"/>
    <w:rsid w:val="00396020"/>
    <w:rsid w:val="003A1A99"/>
    <w:rsid w:val="003A22E3"/>
    <w:rsid w:val="003A304B"/>
    <w:rsid w:val="003A4E25"/>
    <w:rsid w:val="003A52B2"/>
    <w:rsid w:val="003A6B8A"/>
    <w:rsid w:val="003B1213"/>
    <w:rsid w:val="003B1561"/>
    <w:rsid w:val="003B204B"/>
    <w:rsid w:val="003B3723"/>
    <w:rsid w:val="003B5716"/>
    <w:rsid w:val="003B624D"/>
    <w:rsid w:val="003B7159"/>
    <w:rsid w:val="003C0380"/>
    <w:rsid w:val="003C1D6E"/>
    <w:rsid w:val="003C1D75"/>
    <w:rsid w:val="003C2F06"/>
    <w:rsid w:val="003C63C3"/>
    <w:rsid w:val="003D0FE5"/>
    <w:rsid w:val="003D1B6A"/>
    <w:rsid w:val="003D200A"/>
    <w:rsid w:val="003D3D0C"/>
    <w:rsid w:val="003D488B"/>
    <w:rsid w:val="003D4BD2"/>
    <w:rsid w:val="003D5CC2"/>
    <w:rsid w:val="003D61CE"/>
    <w:rsid w:val="003D6724"/>
    <w:rsid w:val="003E1609"/>
    <w:rsid w:val="003E2A92"/>
    <w:rsid w:val="003E374E"/>
    <w:rsid w:val="003E4207"/>
    <w:rsid w:val="003E7C95"/>
    <w:rsid w:val="003F159C"/>
    <w:rsid w:val="003F2E0A"/>
    <w:rsid w:val="003F38A7"/>
    <w:rsid w:val="003F3B97"/>
    <w:rsid w:val="003F5392"/>
    <w:rsid w:val="004000C9"/>
    <w:rsid w:val="00402AEF"/>
    <w:rsid w:val="00403398"/>
    <w:rsid w:val="004039DF"/>
    <w:rsid w:val="00403D13"/>
    <w:rsid w:val="00405373"/>
    <w:rsid w:val="00406754"/>
    <w:rsid w:val="00406844"/>
    <w:rsid w:val="00407BE0"/>
    <w:rsid w:val="00412112"/>
    <w:rsid w:val="004121C4"/>
    <w:rsid w:val="0041252A"/>
    <w:rsid w:val="00413C98"/>
    <w:rsid w:val="00420C0D"/>
    <w:rsid w:val="00424CE1"/>
    <w:rsid w:val="00430236"/>
    <w:rsid w:val="00430881"/>
    <w:rsid w:val="0043164B"/>
    <w:rsid w:val="00433705"/>
    <w:rsid w:val="004349AC"/>
    <w:rsid w:val="00434BB5"/>
    <w:rsid w:val="004359A8"/>
    <w:rsid w:val="004364D5"/>
    <w:rsid w:val="00436A18"/>
    <w:rsid w:val="004376D4"/>
    <w:rsid w:val="00440445"/>
    <w:rsid w:val="00440F7E"/>
    <w:rsid w:val="004414EE"/>
    <w:rsid w:val="00443069"/>
    <w:rsid w:val="0044404C"/>
    <w:rsid w:val="0044567E"/>
    <w:rsid w:val="00445987"/>
    <w:rsid w:val="0045045B"/>
    <w:rsid w:val="00450B16"/>
    <w:rsid w:val="00452A2D"/>
    <w:rsid w:val="00452ADD"/>
    <w:rsid w:val="00452D78"/>
    <w:rsid w:val="00452FC8"/>
    <w:rsid w:val="004531C3"/>
    <w:rsid w:val="004559B7"/>
    <w:rsid w:val="00455C09"/>
    <w:rsid w:val="004576EB"/>
    <w:rsid w:val="004607F1"/>
    <w:rsid w:val="00461C03"/>
    <w:rsid w:val="00461C60"/>
    <w:rsid w:val="00462D02"/>
    <w:rsid w:val="0046340E"/>
    <w:rsid w:val="00466A5A"/>
    <w:rsid w:val="004670CD"/>
    <w:rsid w:val="00467324"/>
    <w:rsid w:val="00467680"/>
    <w:rsid w:val="00470008"/>
    <w:rsid w:val="0047054C"/>
    <w:rsid w:val="0047089E"/>
    <w:rsid w:val="00472072"/>
    <w:rsid w:val="00473606"/>
    <w:rsid w:val="004741EB"/>
    <w:rsid w:val="0047444F"/>
    <w:rsid w:val="00474694"/>
    <w:rsid w:val="004751E5"/>
    <w:rsid w:val="00475BE8"/>
    <w:rsid w:val="00477353"/>
    <w:rsid w:val="0047796E"/>
    <w:rsid w:val="00480A47"/>
    <w:rsid w:val="00480F41"/>
    <w:rsid w:val="0048109F"/>
    <w:rsid w:val="00483066"/>
    <w:rsid w:val="0048368A"/>
    <w:rsid w:val="0048390B"/>
    <w:rsid w:val="00484256"/>
    <w:rsid w:val="004876C7"/>
    <w:rsid w:val="00487702"/>
    <w:rsid w:val="00490293"/>
    <w:rsid w:val="00490EC9"/>
    <w:rsid w:val="004922AB"/>
    <w:rsid w:val="004929B8"/>
    <w:rsid w:val="0049352B"/>
    <w:rsid w:val="00493A5A"/>
    <w:rsid w:val="00493ACC"/>
    <w:rsid w:val="00494667"/>
    <w:rsid w:val="0049529C"/>
    <w:rsid w:val="0049561B"/>
    <w:rsid w:val="004A00DE"/>
    <w:rsid w:val="004A067E"/>
    <w:rsid w:val="004A082A"/>
    <w:rsid w:val="004A2887"/>
    <w:rsid w:val="004A4C0B"/>
    <w:rsid w:val="004A5E26"/>
    <w:rsid w:val="004A5E95"/>
    <w:rsid w:val="004A6D3A"/>
    <w:rsid w:val="004A734D"/>
    <w:rsid w:val="004B045C"/>
    <w:rsid w:val="004B0E42"/>
    <w:rsid w:val="004B2633"/>
    <w:rsid w:val="004B470D"/>
    <w:rsid w:val="004B746C"/>
    <w:rsid w:val="004B7F8A"/>
    <w:rsid w:val="004C0051"/>
    <w:rsid w:val="004C05A7"/>
    <w:rsid w:val="004C0F2A"/>
    <w:rsid w:val="004C528E"/>
    <w:rsid w:val="004C6F23"/>
    <w:rsid w:val="004C7E6B"/>
    <w:rsid w:val="004D37FA"/>
    <w:rsid w:val="004D5C75"/>
    <w:rsid w:val="004D7323"/>
    <w:rsid w:val="004E06F4"/>
    <w:rsid w:val="004E1922"/>
    <w:rsid w:val="004E2BAD"/>
    <w:rsid w:val="004E4A21"/>
    <w:rsid w:val="004E4FA7"/>
    <w:rsid w:val="004E61A6"/>
    <w:rsid w:val="004E6D46"/>
    <w:rsid w:val="004E7619"/>
    <w:rsid w:val="004F0E9A"/>
    <w:rsid w:val="004F1CAB"/>
    <w:rsid w:val="004F24A7"/>
    <w:rsid w:val="004F274B"/>
    <w:rsid w:val="004F2F9E"/>
    <w:rsid w:val="004F4740"/>
    <w:rsid w:val="004F69D1"/>
    <w:rsid w:val="00504F5F"/>
    <w:rsid w:val="00505512"/>
    <w:rsid w:val="00506A46"/>
    <w:rsid w:val="00507AFE"/>
    <w:rsid w:val="00507C6E"/>
    <w:rsid w:val="0051042C"/>
    <w:rsid w:val="00511CCE"/>
    <w:rsid w:val="00513286"/>
    <w:rsid w:val="005143BC"/>
    <w:rsid w:val="005149FE"/>
    <w:rsid w:val="0051551A"/>
    <w:rsid w:val="00520ADC"/>
    <w:rsid w:val="00520D7B"/>
    <w:rsid w:val="00521625"/>
    <w:rsid w:val="00522E3A"/>
    <w:rsid w:val="00524885"/>
    <w:rsid w:val="00524F55"/>
    <w:rsid w:val="005258F8"/>
    <w:rsid w:val="00525ED3"/>
    <w:rsid w:val="00525FE1"/>
    <w:rsid w:val="0052729D"/>
    <w:rsid w:val="00530A7E"/>
    <w:rsid w:val="00530FF0"/>
    <w:rsid w:val="005320DD"/>
    <w:rsid w:val="0053367A"/>
    <w:rsid w:val="00533E08"/>
    <w:rsid w:val="00535C43"/>
    <w:rsid w:val="00541B4A"/>
    <w:rsid w:val="00542939"/>
    <w:rsid w:val="00544F43"/>
    <w:rsid w:val="005452ED"/>
    <w:rsid w:val="00547057"/>
    <w:rsid w:val="005512E6"/>
    <w:rsid w:val="00552791"/>
    <w:rsid w:val="00553147"/>
    <w:rsid w:val="00554D51"/>
    <w:rsid w:val="00555432"/>
    <w:rsid w:val="00555F6A"/>
    <w:rsid w:val="0055718C"/>
    <w:rsid w:val="005573DC"/>
    <w:rsid w:val="00557FD6"/>
    <w:rsid w:val="00561689"/>
    <w:rsid w:val="005617E3"/>
    <w:rsid w:val="00562FF6"/>
    <w:rsid w:val="00563321"/>
    <w:rsid w:val="00564F1D"/>
    <w:rsid w:val="00565B98"/>
    <w:rsid w:val="00566A8D"/>
    <w:rsid w:val="005679BB"/>
    <w:rsid w:val="00567ED7"/>
    <w:rsid w:val="005708EA"/>
    <w:rsid w:val="00570B06"/>
    <w:rsid w:val="00572A77"/>
    <w:rsid w:val="00573097"/>
    <w:rsid w:val="00573157"/>
    <w:rsid w:val="00573308"/>
    <w:rsid w:val="00573C7E"/>
    <w:rsid w:val="00577AB9"/>
    <w:rsid w:val="00580DBB"/>
    <w:rsid w:val="00581477"/>
    <w:rsid w:val="00581FE4"/>
    <w:rsid w:val="0058465E"/>
    <w:rsid w:val="00584BFE"/>
    <w:rsid w:val="00587281"/>
    <w:rsid w:val="005873B7"/>
    <w:rsid w:val="005906B9"/>
    <w:rsid w:val="00591D62"/>
    <w:rsid w:val="00591E65"/>
    <w:rsid w:val="005927AE"/>
    <w:rsid w:val="00593D78"/>
    <w:rsid w:val="00595002"/>
    <w:rsid w:val="0059604A"/>
    <w:rsid w:val="00597B28"/>
    <w:rsid w:val="005A0F91"/>
    <w:rsid w:val="005A270E"/>
    <w:rsid w:val="005A396C"/>
    <w:rsid w:val="005A3F92"/>
    <w:rsid w:val="005A4855"/>
    <w:rsid w:val="005A4F57"/>
    <w:rsid w:val="005A588E"/>
    <w:rsid w:val="005A5F73"/>
    <w:rsid w:val="005A668A"/>
    <w:rsid w:val="005A66EF"/>
    <w:rsid w:val="005A7013"/>
    <w:rsid w:val="005B0171"/>
    <w:rsid w:val="005B234C"/>
    <w:rsid w:val="005B2D4F"/>
    <w:rsid w:val="005B5028"/>
    <w:rsid w:val="005B5E78"/>
    <w:rsid w:val="005B6EB7"/>
    <w:rsid w:val="005B7E6E"/>
    <w:rsid w:val="005C24ED"/>
    <w:rsid w:val="005C3B4C"/>
    <w:rsid w:val="005C40ED"/>
    <w:rsid w:val="005C6014"/>
    <w:rsid w:val="005C6378"/>
    <w:rsid w:val="005C6A76"/>
    <w:rsid w:val="005C7689"/>
    <w:rsid w:val="005D06F0"/>
    <w:rsid w:val="005D5DE1"/>
    <w:rsid w:val="005D5E3B"/>
    <w:rsid w:val="005D609A"/>
    <w:rsid w:val="005D712C"/>
    <w:rsid w:val="005D7430"/>
    <w:rsid w:val="005E12FE"/>
    <w:rsid w:val="005E230C"/>
    <w:rsid w:val="005E298E"/>
    <w:rsid w:val="005E535D"/>
    <w:rsid w:val="005F0746"/>
    <w:rsid w:val="005F0B5F"/>
    <w:rsid w:val="005F16ED"/>
    <w:rsid w:val="005F2200"/>
    <w:rsid w:val="005F497A"/>
    <w:rsid w:val="005F610C"/>
    <w:rsid w:val="005F676B"/>
    <w:rsid w:val="005F6E78"/>
    <w:rsid w:val="00602CE8"/>
    <w:rsid w:val="00603AE8"/>
    <w:rsid w:val="006048E7"/>
    <w:rsid w:val="0060524C"/>
    <w:rsid w:val="00610866"/>
    <w:rsid w:val="00610FCC"/>
    <w:rsid w:val="006132C3"/>
    <w:rsid w:val="00614783"/>
    <w:rsid w:val="00615515"/>
    <w:rsid w:val="00615D02"/>
    <w:rsid w:val="006170C7"/>
    <w:rsid w:val="00617426"/>
    <w:rsid w:val="00621065"/>
    <w:rsid w:val="006228C7"/>
    <w:rsid w:val="00622EB4"/>
    <w:rsid w:val="00626217"/>
    <w:rsid w:val="0062631E"/>
    <w:rsid w:val="0062637D"/>
    <w:rsid w:val="00626FA1"/>
    <w:rsid w:val="00627F2B"/>
    <w:rsid w:val="00630250"/>
    <w:rsid w:val="00630337"/>
    <w:rsid w:val="0063058C"/>
    <w:rsid w:val="00630B32"/>
    <w:rsid w:val="00633F77"/>
    <w:rsid w:val="006344AF"/>
    <w:rsid w:val="00634CCA"/>
    <w:rsid w:val="0063621F"/>
    <w:rsid w:val="0063790A"/>
    <w:rsid w:val="00642557"/>
    <w:rsid w:val="00643BA0"/>
    <w:rsid w:val="00644E43"/>
    <w:rsid w:val="00646BB2"/>
    <w:rsid w:val="006534E8"/>
    <w:rsid w:val="00654FE1"/>
    <w:rsid w:val="00657C16"/>
    <w:rsid w:val="00660A71"/>
    <w:rsid w:val="00660C73"/>
    <w:rsid w:val="00661E97"/>
    <w:rsid w:val="0066349A"/>
    <w:rsid w:val="00663BD0"/>
    <w:rsid w:val="00664535"/>
    <w:rsid w:val="0066484C"/>
    <w:rsid w:val="0067113C"/>
    <w:rsid w:val="006727B1"/>
    <w:rsid w:val="00672FA4"/>
    <w:rsid w:val="00676778"/>
    <w:rsid w:val="006768A1"/>
    <w:rsid w:val="0068099C"/>
    <w:rsid w:val="0068107F"/>
    <w:rsid w:val="00682C98"/>
    <w:rsid w:val="0068588C"/>
    <w:rsid w:val="00685D71"/>
    <w:rsid w:val="0069019B"/>
    <w:rsid w:val="00690639"/>
    <w:rsid w:val="00692F51"/>
    <w:rsid w:val="006947EB"/>
    <w:rsid w:val="0069507B"/>
    <w:rsid w:val="00695C54"/>
    <w:rsid w:val="00696E0B"/>
    <w:rsid w:val="006978CC"/>
    <w:rsid w:val="00697E7D"/>
    <w:rsid w:val="006A1B74"/>
    <w:rsid w:val="006A5E35"/>
    <w:rsid w:val="006A74E2"/>
    <w:rsid w:val="006B0D64"/>
    <w:rsid w:val="006B399F"/>
    <w:rsid w:val="006B4E22"/>
    <w:rsid w:val="006B5135"/>
    <w:rsid w:val="006B611A"/>
    <w:rsid w:val="006B62DA"/>
    <w:rsid w:val="006B67EB"/>
    <w:rsid w:val="006B7199"/>
    <w:rsid w:val="006C3AD6"/>
    <w:rsid w:val="006C469A"/>
    <w:rsid w:val="006C488B"/>
    <w:rsid w:val="006C6EE2"/>
    <w:rsid w:val="006D09FF"/>
    <w:rsid w:val="006D0AE7"/>
    <w:rsid w:val="006D4578"/>
    <w:rsid w:val="006D45B7"/>
    <w:rsid w:val="006D4649"/>
    <w:rsid w:val="006D47E7"/>
    <w:rsid w:val="006D5258"/>
    <w:rsid w:val="006D706E"/>
    <w:rsid w:val="006E04B8"/>
    <w:rsid w:val="006E1908"/>
    <w:rsid w:val="006E424B"/>
    <w:rsid w:val="006E47CF"/>
    <w:rsid w:val="006E5FD9"/>
    <w:rsid w:val="006F0387"/>
    <w:rsid w:val="006F3462"/>
    <w:rsid w:val="006F4146"/>
    <w:rsid w:val="006F445A"/>
    <w:rsid w:val="006F499C"/>
    <w:rsid w:val="006F6621"/>
    <w:rsid w:val="007004CC"/>
    <w:rsid w:val="00700E97"/>
    <w:rsid w:val="007037FD"/>
    <w:rsid w:val="007039DC"/>
    <w:rsid w:val="0070433F"/>
    <w:rsid w:val="007106A8"/>
    <w:rsid w:val="00711C23"/>
    <w:rsid w:val="00711FE9"/>
    <w:rsid w:val="00712184"/>
    <w:rsid w:val="0071568C"/>
    <w:rsid w:val="0071620E"/>
    <w:rsid w:val="0071733E"/>
    <w:rsid w:val="00717516"/>
    <w:rsid w:val="0071772A"/>
    <w:rsid w:val="00717F75"/>
    <w:rsid w:val="007208F6"/>
    <w:rsid w:val="00722FF9"/>
    <w:rsid w:val="00724480"/>
    <w:rsid w:val="00725A62"/>
    <w:rsid w:val="00725D98"/>
    <w:rsid w:val="00726C69"/>
    <w:rsid w:val="007336E7"/>
    <w:rsid w:val="00733F1A"/>
    <w:rsid w:val="0073435B"/>
    <w:rsid w:val="00734547"/>
    <w:rsid w:val="00734E5A"/>
    <w:rsid w:val="00736C6C"/>
    <w:rsid w:val="00737FE0"/>
    <w:rsid w:val="0074050C"/>
    <w:rsid w:val="00740694"/>
    <w:rsid w:val="007410AD"/>
    <w:rsid w:val="0074245B"/>
    <w:rsid w:val="00742F0F"/>
    <w:rsid w:val="007437DE"/>
    <w:rsid w:val="00745E68"/>
    <w:rsid w:val="00746D70"/>
    <w:rsid w:val="00747823"/>
    <w:rsid w:val="0075063B"/>
    <w:rsid w:val="00750886"/>
    <w:rsid w:val="007508BD"/>
    <w:rsid w:val="0075147A"/>
    <w:rsid w:val="00752396"/>
    <w:rsid w:val="007535E8"/>
    <w:rsid w:val="00753803"/>
    <w:rsid w:val="007539C1"/>
    <w:rsid w:val="00757524"/>
    <w:rsid w:val="007576F8"/>
    <w:rsid w:val="00760870"/>
    <w:rsid w:val="00761DD0"/>
    <w:rsid w:val="0076270F"/>
    <w:rsid w:val="00764A7C"/>
    <w:rsid w:val="00766209"/>
    <w:rsid w:val="007703AD"/>
    <w:rsid w:val="0077110C"/>
    <w:rsid w:val="0077284A"/>
    <w:rsid w:val="0077307C"/>
    <w:rsid w:val="00773FEE"/>
    <w:rsid w:val="00774454"/>
    <w:rsid w:val="007745D8"/>
    <w:rsid w:val="00774754"/>
    <w:rsid w:val="00774AE5"/>
    <w:rsid w:val="00775827"/>
    <w:rsid w:val="00776BD7"/>
    <w:rsid w:val="00776CAD"/>
    <w:rsid w:val="00777549"/>
    <w:rsid w:val="0078036E"/>
    <w:rsid w:val="007808C2"/>
    <w:rsid w:val="007835A2"/>
    <w:rsid w:val="00783F48"/>
    <w:rsid w:val="00784FF3"/>
    <w:rsid w:val="00786608"/>
    <w:rsid w:val="007914EE"/>
    <w:rsid w:val="0079168B"/>
    <w:rsid w:val="00791EB0"/>
    <w:rsid w:val="007928B5"/>
    <w:rsid w:val="00793D98"/>
    <w:rsid w:val="007946B2"/>
    <w:rsid w:val="0079480B"/>
    <w:rsid w:val="00795BAB"/>
    <w:rsid w:val="00797DE2"/>
    <w:rsid w:val="007A094C"/>
    <w:rsid w:val="007A1152"/>
    <w:rsid w:val="007A1301"/>
    <w:rsid w:val="007A16AC"/>
    <w:rsid w:val="007A4264"/>
    <w:rsid w:val="007A4DFF"/>
    <w:rsid w:val="007A59E1"/>
    <w:rsid w:val="007A5FA3"/>
    <w:rsid w:val="007A70B8"/>
    <w:rsid w:val="007A7A71"/>
    <w:rsid w:val="007B04F8"/>
    <w:rsid w:val="007B17F7"/>
    <w:rsid w:val="007B3B1D"/>
    <w:rsid w:val="007B6611"/>
    <w:rsid w:val="007C08D1"/>
    <w:rsid w:val="007C1EBF"/>
    <w:rsid w:val="007C4425"/>
    <w:rsid w:val="007C44AB"/>
    <w:rsid w:val="007C55E2"/>
    <w:rsid w:val="007D0088"/>
    <w:rsid w:val="007D0CE4"/>
    <w:rsid w:val="007D0D22"/>
    <w:rsid w:val="007D2E85"/>
    <w:rsid w:val="007D402F"/>
    <w:rsid w:val="007D42EA"/>
    <w:rsid w:val="007D4719"/>
    <w:rsid w:val="007D4B6A"/>
    <w:rsid w:val="007E0952"/>
    <w:rsid w:val="007E32CD"/>
    <w:rsid w:val="007E3C3A"/>
    <w:rsid w:val="007E3CDF"/>
    <w:rsid w:val="007E3EE5"/>
    <w:rsid w:val="007E43BB"/>
    <w:rsid w:val="007F0008"/>
    <w:rsid w:val="007F3925"/>
    <w:rsid w:val="007F3B3D"/>
    <w:rsid w:val="007F473B"/>
    <w:rsid w:val="007F56DD"/>
    <w:rsid w:val="007F6696"/>
    <w:rsid w:val="007F6883"/>
    <w:rsid w:val="00800630"/>
    <w:rsid w:val="00803F36"/>
    <w:rsid w:val="008070A6"/>
    <w:rsid w:val="00810261"/>
    <w:rsid w:val="00812C94"/>
    <w:rsid w:val="0081453E"/>
    <w:rsid w:val="00815A33"/>
    <w:rsid w:val="00815EF6"/>
    <w:rsid w:val="008160E2"/>
    <w:rsid w:val="008201FE"/>
    <w:rsid w:val="008202B3"/>
    <w:rsid w:val="008208B5"/>
    <w:rsid w:val="008228AE"/>
    <w:rsid w:val="00824BC2"/>
    <w:rsid w:val="008255F0"/>
    <w:rsid w:val="00832175"/>
    <w:rsid w:val="00833416"/>
    <w:rsid w:val="0083499B"/>
    <w:rsid w:val="00834BE3"/>
    <w:rsid w:val="00835B8B"/>
    <w:rsid w:val="00835E9C"/>
    <w:rsid w:val="0084185F"/>
    <w:rsid w:val="00843D9F"/>
    <w:rsid w:val="00845033"/>
    <w:rsid w:val="00845A40"/>
    <w:rsid w:val="00847846"/>
    <w:rsid w:val="00847CB3"/>
    <w:rsid w:val="008519DD"/>
    <w:rsid w:val="008528EB"/>
    <w:rsid w:val="00852D0A"/>
    <w:rsid w:val="00852E88"/>
    <w:rsid w:val="00853EAE"/>
    <w:rsid w:val="008553ED"/>
    <w:rsid w:val="00855D13"/>
    <w:rsid w:val="00856C6C"/>
    <w:rsid w:val="00857E63"/>
    <w:rsid w:val="00862D37"/>
    <w:rsid w:val="00862D66"/>
    <w:rsid w:val="00863755"/>
    <w:rsid w:val="0086392A"/>
    <w:rsid w:val="00864D20"/>
    <w:rsid w:val="008652C8"/>
    <w:rsid w:val="00865B33"/>
    <w:rsid w:val="008734F2"/>
    <w:rsid w:val="00873B7A"/>
    <w:rsid w:val="00874359"/>
    <w:rsid w:val="008748AB"/>
    <w:rsid w:val="008751D9"/>
    <w:rsid w:val="008768CC"/>
    <w:rsid w:val="0087703B"/>
    <w:rsid w:val="0088076B"/>
    <w:rsid w:val="00880B70"/>
    <w:rsid w:val="00880D2E"/>
    <w:rsid w:val="00881AF0"/>
    <w:rsid w:val="00883160"/>
    <w:rsid w:val="0088419B"/>
    <w:rsid w:val="00884AD0"/>
    <w:rsid w:val="00885DA5"/>
    <w:rsid w:val="00885E44"/>
    <w:rsid w:val="00887B5E"/>
    <w:rsid w:val="00887BE4"/>
    <w:rsid w:val="00887FAD"/>
    <w:rsid w:val="00890FCA"/>
    <w:rsid w:val="0089167C"/>
    <w:rsid w:val="008916D0"/>
    <w:rsid w:val="00893DE0"/>
    <w:rsid w:val="008950E2"/>
    <w:rsid w:val="0089561F"/>
    <w:rsid w:val="008959B7"/>
    <w:rsid w:val="0089742E"/>
    <w:rsid w:val="008976A0"/>
    <w:rsid w:val="008A0265"/>
    <w:rsid w:val="008A06ED"/>
    <w:rsid w:val="008A072F"/>
    <w:rsid w:val="008A0C5F"/>
    <w:rsid w:val="008A2A43"/>
    <w:rsid w:val="008A2D09"/>
    <w:rsid w:val="008A33D7"/>
    <w:rsid w:val="008A366A"/>
    <w:rsid w:val="008A3D09"/>
    <w:rsid w:val="008B0111"/>
    <w:rsid w:val="008B08E6"/>
    <w:rsid w:val="008B0DF5"/>
    <w:rsid w:val="008B15D5"/>
    <w:rsid w:val="008B2EDD"/>
    <w:rsid w:val="008B7DD9"/>
    <w:rsid w:val="008C0064"/>
    <w:rsid w:val="008C0E30"/>
    <w:rsid w:val="008C0FE0"/>
    <w:rsid w:val="008C39D4"/>
    <w:rsid w:val="008C64C7"/>
    <w:rsid w:val="008C7F43"/>
    <w:rsid w:val="008D15AD"/>
    <w:rsid w:val="008D1A40"/>
    <w:rsid w:val="008D6450"/>
    <w:rsid w:val="008D6AC0"/>
    <w:rsid w:val="008D718B"/>
    <w:rsid w:val="008D73FF"/>
    <w:rsid w:val="008E1334"/>
    <w:rsid w:val="008E3E5E"/>
    <w:rsid w:val="008E493D"/>
    <w:rsid w:val="008F1EE2"/>
    <w:rsid w:val="008F2D06"/>
    <w:rsid w:val="008F325A"/>
    <w:rsid w:val="008F46E0"/>
    <w:rsid w:val="008F4857"/>
    <w:rsid w:val="008F4C40"/>
    <w:rsid w:val="008F4CA4"/>
    <w:rsid w:val="008F5A27"/>
    <w:rsid w:val="008F5D7F"/>
    <w:rsid w:val="008F6F7C"/>
    <w:rsid w:val="00900A31"/>
    <w:rsid w:val="009104F6"/>
    <w:rsid w:val="00910527"/>
    <w:rsid w:val="00913DA9"/>
    <w:rsid w:val="0091782A"/>
    <w:rsid w:val="00917A3F"/>
    <w:rsid w:val="009201E1"/>
    <w:rsid w:val="00920D73"/>
    <w:rsid w:val="00920FE5"/>
    <w:rsid w:val="009237FB"/>
    <w:rsid w:val="00923BA0"/>
    <w:rsid w:val="00925AB2"/>
    <w:rsid w:val="00925BAC"/>
    <w:rsid w:val="009262F7"/>
    <w:rsid w:val="009264F3"/>
    <w:rsid w:val="0092689F"/>
    <w:rsid w:val="0093039F"/>
    <w:rsid w:val="009314A6"/>
    <w:rsid w:val="00932377"/>
    <w:rsid w:val="00932BE3"/>
    <w:rsid w:val="00934066"/>
    <w:rsid w:val="00935353"/>
    <w:rsid w:val="00935FEA"/>
    <w:rsid w:val="009370FA"/>
    <w:rsid w:val="009372A2"/>
    <w:rsid w:val="00937FA4"/>
    <w:rsid w:val="00940463"/>
    <w:rsid w:val="00940D9B"/>
    <w:rsid w:val="00941035"/>
    <w:rsid w:val="0094123E"/>
    <w:rsid w:val="00942060"/>
    <w:rsid w:val="00942DB9"/>
    <w:rsid w:val="0094572C"/>
    <w:rsid w:val="00946F2B"/>
    <w:rsid w:val="009508DC"/>
    <w:rsid w:val="00950C80"/>
    <w:rsid w:val="009510A9"/>
    <w:rsid w:val="009512C4"/>
    <w:rsid w:val="00952D74"/>
    <w:rsid w:val="00952D8F"/>
    <w:rsid w:val="00953633"/>
    <w:rsid w:val="00956FCA"/>
    <w:rsid w:val="009577F9"/>
    <w:rsid w:val="00961404"/>
    <w:rsid w:val="00961FEF"/>
    <w:rsid w:val="0096213B"/>
    <w:rsid w:val="00962183"/>
    <w:rsid w:val="00962845"/>
    <w:rsid w:val="00962B7F"/>
    <w:rsid w:val="00965D2B"/>
    <w:rsid w:val="00966261"/>
    <w:rsid w:val="00966863"/>
    <w:rsid w:val="00967BA7"/>
    <w:rsid w:val="009703FD"/>
    <w:rsid w:val="009708D5"/>
    <w:rsid w:val="00972CBC"/>
    <w:rsid w:val="00972EBC"/>
    <w:rsid w:val="0097454C"/>
    <w:rsid w:val="009746FD"/>
    <w:rsid w:val="0097505B"/>
    <w:rsid w:val="009764BE"/>
    <w:rsid w:val="00976BF3"/>
    <w:rsid w:val="00980580"/>
    <w:rsid w:val="009809A0"/>
    <w:rsid w:val="00980A79"/>
    <w:rsid w:val="00987C28"/>
    <w:rsid w:val="00990CF5"/>
    <w:rsid w:val="00990F6E"/>
    <w:rsid w:val="009912F7"/>
    <w:rsid w:val="009936E6"/>
    <w:rsid w:val="00994126"/>
    <w:rsid w:val="0099440C"/>
    <w:rsid w:val="00995927"/>
    <w:rsid w:val="00995D86"/>
    <w:rsid w:val="00995FB1"/>
    <w:rsid w:val="00996BA2"/>
    <w:rsid w:val="00997D77"/>
    <w:rsid w:val="009A1497"/>
    <w:rsid w:val="009A43C9"/>
    <w:rsid w:val="009A4F74"/>
    <w:rsid w:val="009A6317"/>
    <w:rsid w:val="009A7410"/>
    <w:rsid w:val="009A77BC"/>
    <w:rsid w:val="009B0A0F"/>
    <w:rsid w:val="009B1345"/>
    <w:rsid w:val="009B1566"/>
    <w:rsid w:val="009B1813"/>
    <w:rsid w:val="009B2090"/>
    <w:rsid w:val="009B3D03"/>
    <w:rsid w:val="009B4D41"/>
    <w:rsid w:val="009B5085"/>
    <w:rsid w:val="009B52DC"/>
    <w:rsid w:val="009B5B68"/>
    <w:rsid w:val="009C0B03"/>
    <w:rsid w:val="009C0E49"/>
    <w:rsid w:val="009C103D"/>
    <w:rsid w:val="009C1240"/>
    <w:rsid w:val="009C1432"/>
    <w:rsid w:val="009C1E7F"/>
    <w:rsid w:val="009C20E2"/>
    <w:rsid w:val="009C260C"/>
    <w:rsid w:val="009C3FFD"/>
    <w:rsid w:val="009C462F"/>
    <w:rsid w:val="009C48A3"/>
    <w:rsid w:val="009C5758"/>
    <w:rsid w:val="009C6324"/>
    <w:rsid w:val="009C7B3E"/>
    <w:rsid w:val="009D0E9A"/>
    <w:rsid w:val="009D13F1"/>
    <w:rsid w:val="009D36BD"/>
    <w:rsid w:val="009D4D33"/>
    <w:rsid w:val="009D6162"/>
    <w:rsid w:val="009D6BEE"/>
    <w:rsid w:val="009D71AA"/>
    <w:rsid w:val="009D71D6"/>
    <w:rsid w:val="009E1AFA"/>
    <w:rsid w:val="009E4D06"/>
    <w:rsid w:val="009E527A"/>
    <w:rsid w:val="009E5AD2"/>
    <w:rsid w:val="009E5B9B"/>
    <w:rsid w:val="009E69E6"/>
    <w:rsid w:val="009F037D"/>
    <w:rsid w:val="009F09C5"/>
    <w:rsid w:val="009F2D6B"/>
    <w:rsid w:val="009F34FC"/>
    <w:rsid w:val="009F6EB3"/>
    <w:rsid w:val="00A026F5"/>
    <w:rsid w:val="00A02964"/>
    <w:rsid w:val="00A0361D"/>
    <w:rsid w:val="00A05E4C"/>
    <w:rsid w:val="00A064EC"/>
    <w:rsid w:val="00A07A20"/>
    <w:rsid w:val="00A14EB8"/>
    <w:rsid w:val="00A1546A"/>
    <w:rsid w:val="00A15D7C"/>
    <w:rsid w:val="00A16F25"/>
    <w:rsid w:val="00A1768B"/>
    <w:rsid w:val="00A22BB2"/>
    <w:rsid w:val="00A2400D"/>
    <w:rsid w:val="00A26422"/>
    <w:rsid w:val="00A27038"/>
    <w:rsid w:val="00A30FF1"/>
    <w:rsid w:val="00A332B6"/>
    <w:rsid w:val="00A337A0"/>
    <w:rsid w:val="00A34C5A"/>
    <w:rsid w:val="00A34E7B"/>
    <w:rsid w:val="00A37AA0"/>
    <w:rsid w:val="00A40519"/>
    <w:rsid w:val="00A41386"/>
    <w:rsid w:val="00A41940"/>
    <w:rsid w:val="00A445BE"/>
    <w:rsid w:val="00A46451"/>
    <w:rsid w:val="00A5136B"/>
    <w:rsid w:val="00A550C9"/>
    <w:rsid w:val="00A5510E"/>
    <w:rsid w:val="00A551D7"/>
    <w:rsid w:val="00A5593F"/>
    <w:rsid w:val="00A56444"/>
    <w:rsid w:val="00A57B17"/>
    <w:rsid w:val="00A600FA"/>
    <w:rsid w:val="00A60AB0"/>
    <w:rsid w:val="00A61911"/>
    <w:rsid w:val="00A6218B"/>
    <w:rsid w:val="00A63376"/>
    <w:rsid w:val="00A63613"/>
    <w:rsid w:val="00A63DF1"/>
    <w:rsid w:val="00A65E2D"/>
    <w:rsid w:val="00A6606C"/>
    <w:rsid w:val="00A66705"/>
    <w:rsid w:val="00A66C1A"/>
    <w:rsid w:val="00A66C54"/>
    <w:rsid w:val="00A67434"/>
    <w:rsid w:val="00A72618"/>
    <w:rsid w:val="00A73638"/>
    <w:rsid w:val="00A73725"/>
    <w:rsid w:val="00A75262"/>
    <w:rsid w:val="00A8159C"/>
    <w:rsid w:val="00A85328"/>
    <w:rsid w:val="00A86F23"/>
    <w:rsid w:val="00A87062"/>
    <w:rsid w:val="00A91B41"/>
    <w:rsid w:val="00A9326F"/>
    <w:rsid w:val="00A93AF8"/>
    <w:rsid w:val="00A95B4B"/>
    <w:rsid w:val="00A961C1"/>
    <w:rsid w:val="00A96FBF"/>
    <w:rsid w:val="00A97A1E"/>
    <w:rsid w:val="00A97A29"/>
    <w:rsid w:val="00A97B70"/>
    <w:rsid w:val="00AA1508"/>
    <w:rsid w:val="00AA1E57"/>
    <w:rsid w:val="00AA2190"/>
    <w:rsid w:val="00AA2ED4"/>
    <w:rsid w:val="00AA61D5"/>
    <w:rsid w:val="00AB0882"/>
    <w:rsid w:val="00AB0FCF"/>
    <w:rsid w:val="00AB150B"/>
    <w:rsid w:val="00AB405C"/>
    <w:rsid w:val="00AB6338"/>
    <w:rsid w:val="00AB6EC1"/>
    <w:rsid w:val="00AB6FEE"/>
    <w:rsid w:val="00AB7688"/>
    <w:rsid w:val="00AC05D5"/>
    <w:rsid w:val="00AC1957"/>
    <w:rsid w:val="00AC1DC1"/>
    <w:rsid w:val="00AC1FC2"/>
    <w:rsid w:val="00AC26B8"/>
    <w:rsid w:val="00AC2783"/>
    <w:rsid w:val="00AC27EA"/>
    <w:rsid w:val="00AC3DA4"/>
    <w:rsid w:val="00AC473D"/>
    <w:rsid w:val="00AC4DD1"/>
    <w:rsid w:val="00AC4FE2"/>
    <w:rsid w:val="00AC7D10"/>
    <w:rsid w:val="00AD30FB"/>
    <w:rsid w:val="00AD3236"/>
    <w:rsid w:val="00AD5429"/>
    <w:rsid w:val="00AE09D3"/>
    <w:rsid w:val="00AE10A8"/>
    <w:rsid w:val="00AF16CC"/>
    <w:rsid w:val="00AF3D46"/>
    <w:rsid w:val="00AF3FA0"/>
    <w:rsid w:val="00AF4C30"/>
    <w:rsid w:val="00AF5131"/>
    <w:rsid w:val="00AF6D6F"/>
    <w:rsid w:val="00AF7941"/>
    <w:rsid w:val="00B02109"/>
    <w:rsid w:val="00B043A6"/>
    <w:rsid w:val="00B0613B"/>
    <w:rsid w:val="00B06946"/>
    <w:rsid w:val="00B07BE4"/>
    <w:rsid w:val="00B10023"/>
    <w:rsid w:val="00B11A30"/>
    <w:rsid w:val="00B12196"/>
    <w:rsid w:val="00B122AB"/>
    <w:rsid w:val="00B13477"/>
    <w:rsid w:val="00B13F96"/>
    <w:rsid w:val="00B15956"/>
    <w:rsid w:val="00B17488"/>
    <w:rsid w:val="00B20D42"/>
    <w:rsid w:val="00B20E4C"/>
    <w:rsid w:val="00B21854"/>
    <w:rsid w:val="00B21EC3"/>
    <w:rsid w:val="00B25F7C"/>
    <w:rsid w:val="00B279FC"/>
    <w:rsid w:val="00B30C01"/>
    <w:rsid w:val="00B30DCC"/>
    <w:rsid w:val="00B31810"/>
    <w:rsid w:val="00B333A3"/>
    <w:rsid w:val="00B3380E"/>
    <w:rsid w:val="00B342D7"/>
    <w:rsid w:val="00B34F85"/>
    <w:rsid w:val="00B365FE"/>
    <w:rsid w:val="00B36C3A"/>
    <w:rsid w:val="00B40097"/>
    <w:rsid w:val="00B41C52"/>
    <w:rsid w:val="00B41CE2"/>
    <w:rsid w:val="00B437DC"/>
    <w:rsid w:val="00B43DF1"/>
    <w:rsid w:val="00B44844"/>
    <w:rsid w:val="00B44F46"/>
    <w:rsid w:val="00B45C50"/>
    <w:rsid w:val="00B512D7"/>
    <w:rsid w:val="00B51D46"/>
    <w:rsid w:val="00B532FA"/>
    <w:rsid w:val="00B56851"/>
    <w:rsid w:val="00B57E21"/>
    <w:rsid w:val="00B61465"/>
    <w:rsid w:val="00B61499"/>
    <w:rsid w:val="00B62990"/>
    <w:rsid w:val="00B66785"/>
    <w:rsid w:val="00B66BAE"/>
    <w:rsid w:val="00B66DBF"/>
    <w:rsid w:val="00B67A3D"/>
    <w:rsid w:val="00B705B3"/>
    <w:rsid w:val="00B706D8"/>
    <w:rsid w:val="00B7298D"/>
    <w:rsid w:val="00B7344E"/>
    <w:rsid w:val="00B749A6"/>
    <w:rsid w:val="00B7515E"/>
    <w:rsid w:val="00B757E7"/>
    <w:rsid w:val="00B75E6A"/>
    <w:rsid w:val="00B779A5"/>
    <w:rsid w:val="00B77BEF"/>
    <w:rsid w:val="00B80620"/>
    <w:rsid w:val="00B811F7"/>
    <w:rsid w:val="00B82EB2"/>
    <w:rsid w:val="00B84FC2"/>
    <w:rsid w:val="00B86705"/>
    <w:rsid w:val="00B911D1"/>
    <w:rsid w:val="00B93083"/>
    <w:rsid w:val="00B956A2"/>
    <w:rsid w:val="00B97168"/>
    <w:rsid w:val="00B97815"/>
    <w:rsid w:val="00BA0462"/>
    <w:rsid w:val="00BA589D"/>
    <w:rsid w:val="00BA6A5D"/>
    <w:rsid w:val="00BA7D8F"/>
    <w:rsid w:val="00BB05DD"/>
    <w:rsid w:val="00BB2318"/>
    <w:rsid w:val="00BB3F3F"/>
    <w:rsid w:val="00BB712E"/>
    <w:rsid w:val="00BC0E0D"/>
    <w:rsid w:val="00BC337C"/>
    <w:rsid w:val="00BC50A0"/>
    <w:rsid w:val="00BC5200"/>
    <w:rsid w:val="00BC58FD"/>
    <w:rsid w:val="00BC7BB0"/>
    <w:rsid w:val="00BD02C5"/>
    <w:rsid w:val="00BD1446"/>
    <w:rsid w:val="00BD1A21"/>
    <w:rsid w:val="00BD346D"/>
    <w:rsid w:val="00BD4065"/>
    <w:rsid w:val="00BD4F01"/>
    <w:rsid w:val="00BD5CEC"/>
    <w:rsid w:val="00BD65BB"/>
    <w:rsid w:val="00BE020B"/>
    <w:rsid w:val="00BE0A3B"/>
    <w:rsid w:val="00BE11D8"/>
    <w:rsid w:val="00BE4D42"/>
    <w:rsid w:val="00BE4E52"/>
    <w:rsid w:val="00BE5B97"/>
    <w:rsid w:val="00BF03FA"/>
    <w:rsid w:val="00BF1EDC"/>
    <w:rsid w:val="00BF318D"/>
    <w:rsid w:val="00BF3578"/>
    <w:rsid w:val="00BF5CB7"/>
    <w:rsid w:val="00BF6081"/>
    <w:rsid w:val="00BF6DA3"/>
    <w:rsid w:val="00BF7C8B"/>
    <w:rsid w:val="00C0084E"/>
    <w:rsid w:val="00C01493"/>
    <w:rsid w:val="00C01CC6"/>
    <w:rsid w:val="00C01E02"/>
    <w:rsid w:val="00C02035"/>
    <w:rsid w:val="00C02681"/>
    <w:rsid w:val="00C02811"/>
    <w:rsid w:val="00C0412B"/>
    <w:rsid w:val="00C046FE"/>
    <w:rsid w:val="00C06240"/>
    <w:rsid w:val="00C071BB"/>
    <w:rsid w:val="00C07917"/>
    <w:rsid w:val="00C10E07"/>
    <w:rsid w:val="00C13085"/>
    <w:rsid w:val="00C13E8E"/>
    <w:rsid w:val="00C13F32"/>
    <w:rsid w:val="00C14650"/>
    <w:rsid w:val="00C147DB"/>
    <w:rsid w:val="00C14B4E"/>
    <w:rsid w:val="00C20C20"/>
    <w:rsid w:val="00C23C59"/>
    <w:rsid w:val="00C23D8E"/>
    <w:rsid w:val="00C24407"/>
    <w:rsid w:val="00C2496F"/>
    <w:rsid w:val="00C249C5"/>
    <w:rsid w:val="00C26DC2"/>
    <w:rsid w:val="00C3025D"/>
    <w:rsid w:val="00C32F77"/>
    <w:rsid w:val="00C330F9"/>
    <w:rsid w:val="00C33278"/>
    <w:rsid w:val="00C3540C"/>
    <w:rsid w:val="00C36464"/>
    <w:rsid w:val="00C372C1"/>
    <w:rsid w:val="00C4076B"/>
    <w:rsid w:val="00C4145B"/>
    <w:rsid w:val="00C4178D"/>
    <w:rsid w:val="00C41E3E"/>
    <w:rsid w:val="00C42966"/>
    <w:rsid w:val="00C434AF"/>
    <w:rsid w:val="00C43F6D"/>
    <w:rsid w:val="00C4428A"/>
    <w:rsid w:val="00C44BB2"/>
    <w:rsid w:val="00C51C68"/>
    <w:rsid w:val="00C523E4"/>
    <w:rsid w:val="00C53E5D"/>
    <w:rsid w:val="00C5460A"/>
    <w:rsid w:val="00C54CCB"/>
    <w:rsid w:val="00C5581C"/>
    <w:rsid w:val="00C57E86"/>
    <w:rsid w:val="00C600C2"/>
    <w:rsid w:val="00C602FF"/>
    <w:rsid w:val="00C6094B"/>
    <w:rsid w:val="00C6150D"/>
    <w:rsid w:val="00C62BE2"/>
    <w:rsid w:val="00C63A1F"/>
    <w:rsid w:val="00C6426C"/>
    <w:rsid w:val="00C64F5C"/>
    <w:rsid w:val="00C6539A"/>
    <w:rsid w:val="00C6653D"/>
    <w:rsid w:val="00C70D51"/>
    <w:rsid w:val="00C70D71"/>
    <w:rsid w:val="00C730B9"/>
    <w:rsid w:val="00C73D9E"/>
    <w:rsid w:val="00C7405F"/>
    <w:rsid w:val="00C740B1"/>
    <w:rsid w:val="00C74EC2"/>
    <w:rsid w:val="00C7507E"/>
    <w:rsid w:val="00C7543E"/>
    <w:rsid w:val="00C75ADF"/>
    <w:rsid w:val="00C75C94"/>
    <w:rsid w:val="00C81570"/>
    <w:rsid w:val="00C815FA"/>
    <w:rsid w:val="00C81A63"/>
    <w:rsid w:val="00C81B83"/>
    <w:rsid w:val="00C826BC"/>
    <w:rsid w:val="00C85141"/>
    <w:rsid w:val="00C9099C"/>
    <w:rsid w:val="00C91261"/>
    <w:rsid w:val="00C91AD6"/>
    <w:rsid w:val="00C92DC1"/>
    <w:rsid w:val="00C92E7A"/>
    <w:rsid w:val="00C94521"/>
    <w:rsid w:val="00C968E6"/>
    <w:rsid w:val="00C96E79"/>
    <w:rsid w:val="00CA0243"/>
    <w:rsid w:val="00CA071D"/>
    <w:rsid w:val="00CA0DBB"/>
    <w:rsid w:val="00CA3ADB"/>
    <w:rsid w:val="00CA5F99"/>
    <w:rsid w:val="00CB1CF0"/>
    <w:rsid w:val="00CB20C5"/>
    <w:rsid w:val="00CB24E9"/>
    <w:rsid w:val="00CB2703"/>
    <w:rsid w:val="00CB2801"/>
    <w:rsid w:val="00CB283F"/>
    <w:rsid w:val="00CB4FCF"/>
    <w:rsid w:val="00CB5ADA"/>
    <w:rsid w:val="00CB6063"/>
    <w:rsid w:val="00CB63F2"/>
    <w:rsid w:val="00CC2E22"/>
    <w:rsid w:val="00CC5B16"/>
    <w:rsid w:val="00CD10F5"/>
    <w:rsid w:val="00CD14B4"/>
    <w:rsid w:val="00CD4F6F"/>
    <w:rsid w:val="00CD6155"/>
    <w:rsid w:val="00CD6D0C"/>
    <w:rsid w:val="00CD7CC1"/>
    <w:rsid w:val="00CE4605"/>
    <w:rsid w:val="00CE652B"/>
    <w:rsid w:val="00CE701C"/>
    <w:rsid w:val="00CF091F"/>
    <w:rsid w:val="00CF1DC0"/>
    <w:rsid w:val="00CF1F95"/>
    <w:rsid w:val="00CF2544"/>
    <w:rsid w:val="00CF2647"/>
    <w:rsid w:val="00CF2B40"/>
    <w:rsid w:val="00CF3496"/>
    <w:rsid w:val="00CF3D40"/>
    <w:rsid w:val="00CF4A72"/>
    <w:rsid w:val="00D013E1"/>
    <w:rsid w:val="00D03525"/>
    <w:rsid w:val="00D04D84"/>
    <w:rsid w:val="00D057AF"/>
    <w:rsid w:val="00D05A0D"/>
    <w:rsid w:val="00D05F74"/>
    <w:rsid w:val="00D071A1"/>
    <w:rsid w:val="00D11A07"/>
    <w:rsid w:val="00D14981"/>
    <w:rsid w:val="00D14E6F"/>
    <w:rsid w:val="00D14EB6"/>
    <w:rsid w:val="00D156BE"/>
    <w:rsid w:val="00D166F0"/>
    <w:rsid w:val="00D16E34"/>
    <w:rsid w:val="00D175E1"/>
    <w:rsid w:val="00D1794E"/>
    <w:rsid w:val="00D20C43"/>
    <w:rsid w:val="00D214E2"/>
    <w:rsid w:val="00D22BDA"/>
    <w:rsid w:val="00D265B9"/>
    <w:rsid w:val="00D272C6"/>
    <w:rsid w:val="00D27AFE"/>
    <w:rsid w:val="00D32B0A"/>
    <w:rsid w:val="00D33051"/>
    <w:rsid w:val="00D377E0"/>
    <w:rsid w:val="00D42CB5"/>
    <w:rsid w:val="00D4505F"/>
    <w:rsid w:val="00D46FF2"/>
    <w:rsid w:val="00D50EDE"/>
    <w:rsid w:val="00D51445"/>
    <w:rsid w:val="00D55989"/>
    <w:rsid w:val="00D55C4C"/>
    <w:rsid w:val="00D5679C"/>
    <w:rsid w:val="00D5742C"/>
    <w:rsid w:val="00D6031A"/>
    <w:rsid w:val="00D62BF0"/>
    <w:rsid w:val="00D63E76"/>
    <w:rsid w:val="00D655EF"/>
    <w:rsid w:val="00D66444"/>
    <w:rsid w:val="00D67581"/>
    <w:rsid w:val="00D67C38"/>
    <w:rsid w:val="00D70190"/>
    <w:rsid w:val="00D71E7E"/>
    <w:rsid w:val="00D724B1"/>
    <w:rsid w:val="00D73395"/>
    <w:rsid w:val="00D7393E"/>
    <w:rsid w:val="00D74D46"/>
    <w:rsid w:val="00D767CF"/>
    <w:rsid w:val="00D776B5"/>
    <w:rsid w:val="00D81165"/>
    <w:rsid w:val="00D824F3"/>
    <w:rsid w:val="00D82868"/>
    <w:rsid w:val="00D87B18"/>
    <w:rsid w:val="00D90412"/>
    <w:rsid w:val="00D90813"/>
    <w:rsid w:val="00D90CEF"/>
    <w:rsid w:val="00D91528"/>
    <w:rsid w:val="00D92CDD"/>
    <w:rsid w:val="00D93473"/>
    <w:rsid w:val="00D94BFE"/>
    <w:rsid w:val="00D955EC"/>
    <w:rsid w:val="00D96831"/>
    <w:rsid w:val="00D976EB"/>
    <w:rsid w:val="00DA059C"/>
    <w:rsid w:val="00DA05DA"/>
    <w:rsid w:val="00DA0710"/>
    <w:rsid w:val="00DA0CE4"/>
    <w:rsid w:val="00DA2F89"/>
    <w:rsid w:val="00DA2FF3"/>
    <w:rsid w:val="00DA31E0"/>
    <w:rsid w:val="00DA3CC6"/>
    <w:rsid w:val="00DA5BB2"/>
    <w:rsid w:val="00DB07ED"/>
    <w:rsid w:val="00DB2B2D"/>
    <w:rsid w:val="00DB2BE3"/>
    <w:rsid w:val="00DB3212"/>
    <w:rsid w:val="00DB4629"/>
    <w:rsid w:val="00DB64E9"/>
    <w:rsid w:val="00DB77C5"/>
    <w:rsid w:val="00DB7BBC"/>
    <w:rsid w:val="00DC000B"/>
    <w:rsid w:val="00DC1EA3"/>
    <w:rsid w:val="00DC3ED2"/>
    <w:rsid w:val="00DC45EA"/>
    <w:rsid w:val="00DC5079"/>
    <w:rsid w:val="00DC5972"/>
    <w:rsid w:val="00DC7EAC"/>
    <w:rsid w:val="00DD1827"/>
    <w:rsid w:val="00DD2416"/>
    <w:rsid w:val="00DD2577"/>
    <w:rsid w:val="00DD29A5"/>
    <w:rsid w:val="00DD2D39"/>
    <w:rsid w:val="00DD3F2B"/>
    <w:rsid w:val="00DD5A49"/>
    <w:rsid w:val="00DD7607"/>
    <w:rsid w:val="00DE0E2F"/>
    <w:rsid w:val="00DE11D8"/>
    <w:rsid w:val="00DE1C1B"/>
    <w:rsid w:val="00DE308D"/>
    <w:rsid w:val="00DE3FE6"/>
    <w:rsid w:val="00DE5746"/>
    <w:rsid w:val="00DF02BD"/>
    <w:rsid w:val="00DF24B4"/>
    <w:rsid w:val="00DF29E3"/>
    <w:rsid w:val="00DF2C06"/>
    <w:rsid w:val="00DF310C"/>
    <w:rsid w:val="00DF3366"/>
    <w:rsid w:val="00DF4351"/>
    <w:rsid w:val="00DF4914"/>
    <w:rsid w:val="00DF4A36"/>
    <w:rsid w:val="00DF6A72"/>
    <w:rsid w:val="00E0048A"/>
    <w:rsid w:val="00E01819"/>
    <w:rsid w:val="00E01B69"/>
    <w:rsid w:val="00E01EB8"/>
    <w:rsid w:val="00E0232F"/>
    <w:rsid w:val="00E04272"/>
    <w:rsid w:val="00E04926"/>
    <w:rsid w:val="00E07EAE"/>
    <w:rsid w:val="00E1057D"/>
    <w:rsid w:val="00E113DB"/>
    <w:rsid w:val="00E11CDB"/>
    <w:rsid w:val="00E12103"/>
    <w:rsid w:val="00E12446"/>
    <w:rsid w:val="00E12BB6"/>
    <w:rsid w:val="00E1400B"/>
    <w:rsid w:val="00E1468B"/>
    <w:rsid w:val="00E14DE5"/>
    <w:rsid w:val="00E14EC8"/>
    <w:rsid w:val="00E15803"/>
    <w:rsid w:val="00E2057F"/>
    <w:rsid w:val="00E20AAF"/>
    <w:rsid w:val="00E216B8"/>
    <w:rsid w:val="00E2183A"/>
    <w:rsid w:val="00E22631"/>
    <w:rsid w:val="00E26E6E"/>
    <w:rsid w:val="00E277E5"/>
    <w:rsid w:val="00E300E7"/>
    <w:rsid w:val="00E304E7"/>
    <w:rsid w:val="00E3262B"/>
    <w:rsid w:val="00E34922"/>
    <w:rsid w:val="00E37D01"/>
    <w:rsid w:val="00E429CA"/>
    <w:rsid w:val="00E43427"/>
    <w:rsid w:val="00E43C74"/>
    <w:rsid w:val="00E44507"/>
    <w:rsid w:val="00E44E1B"/>
    <w:rsid w:val="00E44E32"/>
    <w:rsid w:val="00E4726F"/>
    <w:rsid w:val="00E47E9F"/>
    <w:rsid w:val="00E50400"/>
    <w:rsid w:val="00E509A8"/>
    <w:rsid w:val="00E51202"/>
    <w:rsid w:val="00E51B89"/>
    <w:rsid w:val="00E529AD"/>
    <w:rsid w:val="00E53130"/>
    <w:rsid w:val="00E543E1"/>
    <w:rsid w:val="00E5490A"/>
    <w:rsid w:val="00E55636"/>
    <w:rsid w:val="00E56A53"/>
    <w:rsid w:val="00E60764"/>
    <w:rsid w:val="00E61B85"/>
    <w:rsid w:val="00E64E36"/>
    <w:rsid w:val="00E65CC6"/>
    <w:rsid w:val="00E66BAB"/>
    <w:rsid w:val="00E67733"/>
    <w:rsid w:val="00E71660"/>
    <w:rsid w:val="00E74193"/>
    <w:rsid w:val="00E74BBE"/>
    <w:rsid w:val="00E767FB"/>
    <w:rsid w:val="00E77C68"/>
    <w:rsid w:val="00E77FB7"/>
    <w:rsid w:val="00E81213"/>
    <w:rsid w:val="00E82F98"/>
    <w:rsid w:val="00E854FC"/>
    <w:rsid w:val="00E86B67"/>
    <w:rsid w:val="00E90580"/>
    <w:rsid w:val="00E91345"/>
    <w:rsid w:val="00E91608"/>
    <w:rsid w:val="00E945F0"/>
    <w:rsid w:val="00E946CC"/>
    <w:rsid w:val="00E96CFB"/>
    <w:rsid w:val="00E9751B"/>
    <w:rsid w:val="00EA3B95"/>
    <w:rsid w:val="00EA41FF"/>
    <w:rsid w:val="00EA42D5"/>
    <w:rsid w:val="00EB0BDC"/>
    <w:rsid w:val="00EB0EFE"/>
    <w:rsid w:val="00EB1C8C"/>
    <w:rsid w:val="00EB291A"/>
    <w:rsid w:val="00EB350E"/>
    <w:rsid w:val="00EB3BA9"/>
    <w:rsid w:val="00EB46C0"/>
    <w:rsid w:val="00EB481B"/>
    <w:rsid w:val="00EB4A31"/>
    <w:rsid w:val="00EB7B10"/>
    <w:rsid w:val="00EC093D"/>
    <w:rsid w:val="00EC12CF"/>
    <w:rsid w:val="00EC25D3"/>
    <w:rsid w:val="00EC2619"/>
    <w:rsid w:val="00EC4ACA"/>
    <w:rsid w:val="00EC4C74"/>
    <w:rsid w:val="00EC585A"/>
    <w:rsid w:val="00EC5A34"/>
    <w:rsid w:val="00EC740C"/>
    <w:rsid w:val="00EC7C64"/>
    <w:rsid w:val="00ED3051"/>
    <w:rsid w:val="00ED4B74"/>
    <w:rsid w:val="00ED5797"/>
    <w:rsid w:val="00ED5C53"/>
    <w:rsid w:val="00ED5C74"/>
    <w:rsid w:val="00ED7552"/>
    <w:rsid w:val="00ED7D80"/>
    <w:rsid w:val="00EE0886"/>
    <w:rsid w:val="00EE63F7"/>
    <w:rsid w:val="00EE767C"/>
    <w:rsid w:val="00EF12CB"/>
    <w:rsid w:val="00EF3DA7"/>
    <w:rsid w:val="00EF5B04"/>
    <w:rsid w:val="00EF6644"/>
    <w:rsid w:val="00EF6B58"/>
    <w:rsid w:val="00EF6BA2"/>
    <w:rsid w:val="00EF7DEC"/>
    <w:rsid w:val="00EF7EC7"/>
    <w:rsid w:val="00F014D2"/>
    <w:rsid w:val="00F0291F"/>
    <w:rsid w:val="00F03E7F"/>
    <w:rsid w:val="00F04CB7"/>
    <w:rsid w:val="00F06342"/>
    <w:rsid w:val="00F06C73"/>
    <w:rsid w:val="00F07D06"/>
    <w:rsid w:val="00F129CA"/>
    <w:rsid w:val="00F12D25"/>
    <w:rsid w:val="00F154B2"/>
    <w:rsid w:val="00F167A6"/>
    <w:rsid w:val="00F171DC"/>
    <w:rsid w:val="00F217E2"/>
    <w:rsid w:val="00F228E8"/>
    <w:rsid w:val="00F2401C"/>
    <w:rsid w:val="00F24489"/>
    <w:rsid w:val="00F24818"/>
    <w:rsid w:val="00F2616C"/>
    <w:rsid w:val="00F27023"/>
    <w:rsid w:val="00F27701"/>
    <w:rsid w:val="00F27F64"/>
    <w:rsid w:val="00F352C9"/>
    <w:rsid w:val="00F35527"/>
    <w:rsid w:val="00F35864"/>
    <w:rsid w:val="00F4257F"/>
    <w:rsid w:val="00F43295"/>
    <w:rsid w:val="00F450B0"/>
    <w:rsid w:val="00F45D17"/>
    <w:rsid w:val="00F46603"/>
    <w:rsid w:val="00F467F6"/>
    <w:rsid w:val="00F471B6"/>
    <w:rsid w:val="00F476AE"/>
    <w:rsid w:val="00F50921"/>
    <w:rsid w:val="00F51427"/>
    <w:rsid w:val="00F521BA"/>
    <w:rsid w:val="00F53793"/>
    <w:rsid w:val="00F5416B"/>
    <w:rsid w:val="00F5474A"/>
    <w:rsid w:val="00F54D49"/>
    <w:rsid w:val="00F54FAF"/>
    <w:rsid w:val="00F55853"/>
    <w:rsid w:val="00F55A8C"/>
    <w:rsid w:val="00F566EB"/>
    <w:rsid w:val="00F61077"/>
    <w:rsid w:val="00F63758"/>
    <w:rsid w:val="00F639D5"/>
    <w:rsid w:val="00F63EFD"/>
    <w:rsid w:val="00F64D23"/>
    <w:rsid w:val="00F65417"/>
    <w:rsid w:val="00F66CC6"/>
    <w:rsid w:val="00F72F1F"/>
    <w:rsid w:val="00F74556"/>
    <w:rsid w:val="00F7568E"/>
    <w:rsid w:val="00F76291"/>
    <w:rsid w:val="00F7718A"/>
    <w:rsid w:val="00F77ADD"/>
    <w:rsid w:val="00F80FDC"/>
    <w:rsid w:val="00F81C05"/>
    <w:rsid w:val="00F847BF"/>
    <w:rsid w:val="00F84882"/>
    <w:rsid w:val="00F8602B"/>
    <w:rsid w:val="00F86B71"/>
    <w:rsid w:val="00F87883"/>
    <w:rsid w:val="00F9037B"/>
    <w:rsid w:val="00F907A1"/>
    <w:rsid w:val="00F92A44"/>
    <w:rsid w:val="00F936F5"/>
    <w:rsid w:val="00F938F6"/>
    <w:rsid w:val="00F93ED7"/>
    <w:rsid w:val="00F93F1B"/>
    <w:rsid w:val="00F948E6"/>
    <w:rsid w:val="00F94917"/>
    <w:rsid w:val="00F9544F"/>
    <w:rsid w:val="00F95451"/>
    <w:rsid w:val="00F96061"/>
    <w:rsid w:val="00FA3168"/>
    <w:rsid w:val="00FA6A30"/>
    <w:rsid w:val="00FA6D88"/>
    <w:rsid w:val="00FA7B5C"/>
    <w:rsid w:val="00FB010C"/>
    <w:rsid w:val="00FB015E"/>
    <w:rsid w:val="00FB0A92"/>
    <w:rsid w:val="00FB3FCA"/>
    <w:rsid w:val="00FB5135"/>
    <w:rsid w:val="00FB6502"/>
    <w:rsid w:val="00FB665A"/>
    <w:rsid w:val="00FB68F2"/>
    <w:rsid w:val="00FB6D8C"/>
    <w:rsid w:val="00FB7887"/>
    <w:rsid w:val="00FB7AE7"/>
    <w:rsid w:val="00FC38A9"/>
    <w:rsid w:val="00FC7518"/>
    <w:rsid w:val="00FD0D3E"/>
    <w:rsid w:val="00FD0E48"/>
    <w:rsid w:val="00FD1195"/>
    <w:rsid w:val="00FD1A6C"/>
    <w:rsid w:val="00FD27DE"/>
    <w:rsid w:val="00FD43D3"/>
    <w:rsid w:val="00FD6029"/>
    <w:rsid w:val="00FD6A1B"/>
    <w:rsid w:val="00FD75DC"/>
    <w:rsid w:val="00FE2B91"/>
    <w:rsid w:val="00FE2C33"/>
    <w:rsid w:val="00FE37F8"/>
    <w:rsid w:val="00FE441F"/>
    <w:rsid w:val="00FE536B"/>
    <w:rsid w:val="00FF1F73"/>
    <w:rsid w:val="00FF3109"/>
    <w:rsid w:val="00FF37B3"/>
    <w:rsid w:val="00FF638E"/>
    <w:rsid w:val="00FF64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A6586B6"/>
  <w15:chartTrackingRefBased/>
  <w15:docId w15:val="{7F677ED3-9712-45E7-B3A3-880F40388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D4505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basedOn w:val="a"/>
    <w:qFormat/>
    <w:rsid w:val="00D4505F"/>
    <w:pPr>
      <w:widowControl/>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sz w:val="20"/>
      <w:lang w:eastAsia="de-DE" w:bidi="en-US"/>
    </w:rPr>
  </w:style>
  <w:style w:type="character" w:styleId="a3">
    <w:name w:val="annotation reference"/>
    <w:basedOn w:val="a0"/>
    <w:uiPriority w:val="99"/>
    <w:semiHidden/>
    <w:unhideWhenUsed/>
    <w:rsid w:val="00D4505F"/>
    <w:rPr>
      <w:sz w:val="18"/>
      <w:szCs w:val="18"/>
    </w:rPr>
  </w:style>
  <w:style w:type="paragraph" w:styleId="a4">
    <w:name w:val="annotation text"/>
    <w:basedOn w:val="a"/>
    <w:link w:val="a5"/>
    <w:uiPriority w:val="99"/>
    <w:semiHidden/>
    <w:unhideWhenUsed/>
    <w:rsid w:val="00D4505F"/>
    <w:pPr>
      <w:jc w:val="left"/>
    </w:pPr>
  </w:style>
  <w:style w:type="character" w:customStyle="1" w:styleId="a5">
    <w:name w:val="コメント文字列 (文字)"/>
    <w:basedOn w:val="a0"/>
    <w:link w:val="a4"/>
    <w:uiPriority w:val="99"/>
    <w:semiHidden/>
    <w:rsid w:val="00D4505F"/>
  </w:style>
  <w:style w:type="paragraph" w:styleId="a6">
    <w:name w:val="Balloon Text"/>
    <w:basedOn w:val="a"/>
    <w:link w:val="a7"/>
    <w:uiPriority w:val="99"/>
    <w:semiHidden/>
    <w:unhideWhenUsed/>
    <w:rsid w:val="00D4505F"/>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D4505F"/>
    <w:rPr>
      <w:rFonts w:asciiTheme="majorHAnsi" w:eastAsiaTheme="majorEastAsia" w:hAnsiTheme="majorHAnsi" w:cstheme="majorBidi"/>
      <w:sz w:val="18"/>
      <w:szCs w:val="18"/>
    </w:rPr>
  </w:style>
  <w:style w:type="paragraph" w:styleId="a8">
    <w:name w:val="header"/>
    <w:basedOn w:val="a"/>
    <w:link w:val="a9"/>
    <w:uiPriority w:val="99"/>
    <w:unhideWhenUsed/>
    <w:rsid w:val="001E44D6"/>
    <w:pPr>
      <w:tabs>
        <w:tab w:val="center" w:pos="4252"/>
        <w:tab w:val="right" w:pos="8504"/>
      </w:tabs>
      <w:snapToGrid w:val="0"/>
    </w:pPr>
  </w:style>
  <w:style w:type="character" w:customStyle="1" w:styleId="a9">
    <w:name w:val="ヘッダー (文字)"/>
    <w:basedOn w:val="a0"/>
    <w:link w:val="a8"/>
    <w:uiPriority w:val="99"/>
    <w:rsid w:val="001E44D6"/>
  </w:style>
  <w:style w:type="paragraph" w:styleId="aa">
    <w:name w:val="footer"/>
    <w:basedOn w:val="a"/>
    <w:link w:val="ab"/>
    <w:uiPriority w:val="99"/>
    <w:unhideWhenUsed/>
    <w:rsid w:val="001E44D6"/>
    <w:pPr>
      <w:tabs>
        <w:tab w:val="center" w:pos="4252"/>
        <w:tab w:val="right" w:pos="8504"/>
      </w:tabs>
      <w:snapToGrid w:val="0"/>
    </w:pPr>
  </w:style>
  <w:style w:type="character" w:customStyle="1" w:styleId="ab">
    <w:name w:val="フッター (文字)"/>
    <w:basedOn w:val="a0"/>
    <w:link w:val="aa"/>
    <w:uiPriority w:val="99"/>
    <w:rsid w:val="001E44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0</Words>
  <Characters>1312</Characters>
  <Application>Microsoft Office Word</Application>
  <DocSecurity>0</DocSecurity>
  <Lines>10</Lines>
  <Paragraphs>3</Paragraphs>
  <ScaleCrop>false</ScaleCrop>
  <HeadingPairs>
    <vt:vector size="4" baseType="variant">
      <vt:variant>
        <vt:lpstr>タイトル</vt:lpstr>
      </vt:variant>
      <vt:variant>
        <vt:i4>1</vt:i4>
      </vt:variant>
      <vt:variant>
        <vt:lpstr>見出し</vt:lpstr>
      </vt:variant>
      <vt:variant>
        <vt:i4>1</vt:i4>
      </vt:variant>
    </vt:vector>
  </HeadingPairs>
  <TitlesOfParts>
    <vt:vector size="2" baseType="lpstr">
      <vt:lpstr/>
      <vt:lpstr>Supplementary material</vt:lpstr>
    </vt:vector>
  </TitlesOfParts>
  <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康平</dc:creator>
  <cp:keywords/>
  <dc:description/>
  <cp:lastModifiedBy>大村 美波</cp:lastModifiedBy>
  <cp:revision>2</cp:revision>
  <dcterms:created xsi:type="dcterms:W3CDTF">2021-08-29T01:40:00Z</dcterms:created>
  <dcterms:modified xsi:type="dcterms:W3CDTF">2021-08-29T01:40:00Z</dcterms:modified>
</cp:coreProperties>
</file>